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"/>
        <w:tblW w:w="14170" w:type="dxa"/>
        <w:tblLook w:val="04A0" w:firstRow="1" w:lastRow="0" w:firstColumn="1" w:lastColumn="0" w:noHBand="0" w:noVBand="1"/>
      </w:tblPr>
      <w:tblGrid>
        <w:gridCol w:w="1696"/>
        <w:gridCol w:w="2835"/>
        <w:gridCol w:w="1560"/>
        <w:gridCol w:w="1842"/>
        <w:gridCol w:w="2552"/>
        <w:gridCol w:w="2410"/>
        <w:gridCol w:w="1275"/>
      </w:tblGrid>
      <w:tr w:rsidR="005A45FD" w:rsidRPr="00A56D44" w14:paraId="2C70C7BD" w14:textId="77777777" w:rsidTr="00CC1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42E75C" w14:textId="77777777" w:rsidR="004776FA" w:rsidRPr="00A347AF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835" w:type="dxa"/>
          </w:tcPr>
          <w:p w14:paraId="7BB272E9" w14:textId="2ED06E97" w:rsidR="004776FA" w:rsidRPr="00A347AF" w:rsidRDefault="004776FA" w:rsidP="005242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Risk </w:t>
            </w:r>
            <w:r w:rsidR="0052427C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  <w:bookmarkStart w:id="0" w:name="_GoBack"/>
            <w:bookmarkEnd w:id="0"/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560" w:type="dxa"/>
          </w:tcPr>
          <w:p w14:paraId="07EF4138" w14:textId="77777777" w:rsidR="004776FA" w:rsidRPr="00A347AF" w:rsidRDefault="004776FA" w:rsidP="00CC16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842" w:type="dxa"/>
          </w:tcPr>
          <w:p w14:paraId="00A5BC77" w14:textId="77777777" w:rsidR="004776FA" w:rsidRPr="00A347AF" w:rsidRDefault="004776FA" w:rsidP="00CC16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>N (Col %)</w:t>
            </w:r>
          </w:p>
        </w:tc>
        <w:tc>
          <w:tcPr>
            <w:tcW w:w="2552" w:type="dxa"/>
          </w:tcPr>
          <w:p w14:paraId="713BE0C4" w14:textId="77777777" w:rsidR="004776FA" w:rsidRPr="00A347AF" w:rsidRDefault="004776FA" w:rsidP="00CC16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>Percentage with FMD</w:t>
            </w:r>
          </w:p>
        </w:tc>
        <w:tc>
          <w:tcPr>
            <w:tcW w:w="2410" w:type="dxa"/>
          </w:tcPr>
          <w:p w14:paraId="212AC09C" w14:textId="77777777" w:rsidR="004776FA" w:rsidRPr="00A347AF" w:rsidRDefault="004776FA" w:rsidP="00CC16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275" w:type="dxa"/>
          </w:tcPr>
          <w:p w14:paraId="002BD401" w14:textId="77777777" w:rsidR="004776FA" w:rsidRPr="00A347AF" w:rsidRDefault="004776FA" w:rsidP="00CC16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347A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Pr="00A347A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value </w:t>
            </w:r>
          </w:p>
        </w:tc>
      </w:tr>
      <w:tr w:rsidR="005A45FD" w:rsidRPr="00A56D44" w14:paraId="119BCDF3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7DAB58ED" w14:textId="77777777" w:rsidR="00E732E3" w:rsidRPr="00A56D44" w:rsidRDefault="00E732E3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Breeding method</w:t>
            </w:r>
          </w:p>
        </w:tc>
        <w:tc>
          <w:tcPr>
            <w:tcW w:w="2835" w:type="dxa"/>
            <w:vMerge w:val="restart"/>
          </w:tcPr>
          <w:p w14:paraId="317F7E53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Use of a shared bull</w:t>
            </w:r>
          </w:p>
        </w:tc>
        <w:tc>
          <w:tcPr>
            <w:tcW w:w="1560" w:type="dxa"/>
          </w:tcPr>
          <w:p w14:paraId="031E044E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3197E91F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7/220 (30.5)</w:t>
            </w:r>
          </w:p>
        </w:tc>
        <w:tc>
          <w:tcPr>
            <w:tcW w:w="2552" w:type="dxa"/>
          </w:tcPr>
          <w:p w14:paraId="2BD71A5D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/67 (13.4)</w:t>
            </w:r>
          </w:p>
        </w:tc>
        <w:tc>
          <w:tcPr>
            <w:tcW w:w="2410" w:type="dxa"/>
          </w:tcPr>
          <w:p w14:paraId="0C7DC9CD" w14:textId="0332E874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2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.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4.5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0B38255" w14:textId="483C18ED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5A45FD" w:rsidRPr="00A56D44" w14:paraId="39F57B84" w14:textId="77777777" w:rsidTr="00CC16B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138994E" w14:textId="77777777" w:rsidR="00E732E3" w:rsidRPr="00A56D44" w:rsidRDefault="00E732E3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35DF764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6E877B2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6F449C43" w14:textId="256C83B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="00204B6A">
              <w:rPr>
                <w:rFonts w:ascii="Times New Roman" w:eastAsiaTheme="minorHAnsi" w:hAnsi="Times New Roman" w:cs="Times New Roman"/>
                <w:sz w:val="24"/>
                <w:szCs w:val="24"/>
              </w:rPr>
              <w:t>0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/220 (</w:t>
            </w:r>
            <w:r w:rsidR="00204B6A">
              <w:rPr>
                <w:rFonts w:ascii="Times New Roman" w:eastAsiaTheme="minorHAnsi" w:hAnsi="Times New Roman" w:cs="Times New Roman"/>
                <w:sz w:val="24"/>
                <w:szCs w:val="24"/>
              </w:rPr>
              <w:t>47.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62BA3D0" w14:textId="2F9A212E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1</w:t>
            </w:r>
            <w:r w:rsidR="00204B6A">
              <w:rPr>
                <w:rFonts w:ascii="Times New Roman" w:eastAsiaTheme="minorHAnsi" w:hAnsi="Times New Roman" w:cs="Times New Roman"/>
                <w:sz w:val="24"/>
                <w:szCs w:val="24"/>
              </w:rPr>
              <w:t>0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2410" w:type="dxa"/>
          </w:tcPr>
          <w:p w14:paraId="43382493" w14:textId="3B09E3EE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5BDFF637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4D08E529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595F39D" w14:textId="77777777" w:rsidR="00E732E3" w:rsidRPr="00A56D44" w:rsidRDefault="00E732E3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4AFC1A7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5A4E1A2" w14:textId="6417703B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E349E">
              <w:rPr>
                <w:rFonts w:ascii="Times New Roman" w:eastAsiaTheme="minorHAnsi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42" w:type="dxa"/>
          </w:tcPr>
          <w:p w14:paraId="1170E603" w14:textId="13CD8394" w:rsidR="00E732E3" w:rsidRPr="00A56D44" w:rsidRDefault="00204B6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9/220 (22.3)</w:t>
            </w:r>
          </w:p>
        </w:tc>
        <w:tc>
          <w:tcPr>
            <w:tcW w:w="2552" w:type="dxa"/>
          </w:tcPr>
          <w:p w14:paraId="3334B29E" w14:textId="743A67B0" w:rsidR="00E732E3" w:rsidRPr="00A56D44" w:rsidRDefault="00AD2CD2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/49 (6.1)</w:t>
            </w:r>
          </w:p>
        </w:tc>
        <w:tc>
          <w:tcPr>
            <w:tcW w:w="2410" w:type="dxa"/>
          </w:tcPr>
          <w:p w14:paraId="07B533B7" w14:textId="6B431A36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19 (0.74 – 36.28)</w:t>
            </w:r>
          </w:p>
        </w:tc>
        <w:tc>
          <w:tcPr>
            <w:tcW w:w="1275" w:type="dxa"/>
          </w:tcPr>
          <w:p w14:paraId="4D8D9E90" w14:textId="2A372AC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97</w:t>
            </w:r>
          </w:p>
        </w:tc>
      </w:tr>
      <w:tr w:rsidR="005A45FD" w:rsidRPr="00A56D44" w14:paraId="78F619E8" w14:textId="77777777" w:rsidTr="00CC16B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9904123" w14:textId="77777777" w:rsidR="00E732E3" w:rsidRPr="00A56D44" w:rsidRDefault="00E732E3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4E1F8872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Artificial Insemination</w:t>
            </w:r>
          </w:p>
        </w:tc>
        <w:tc>
          <w:tcPr>
            <w:tcW w:w="1560" w:type="dxa"/>
          </w:tcPr>
          <w:p w14:paraId="2AC2681D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7F20ED2F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15/220 (52.3)</w:t>
            </w:r>
          </w:p>
        </w:tc>
        <w:tc>
          <w:tcPr>
            <w:tcW w:w="2552" w:type="dxa"/>
          </w:tcPr>
          <w:p w14:paraId="2D381D4F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115 (3.5)</w:t>
            </w:r>
          </w:p>
        </w:tc>
        <w:tc>
          <w:tcPr>
            <w:tcW w:w="2410" w:type="dxa"/>
          </w:tcPr>
          <w:p w14:paraId="5CC935A4" w14:textId="6F708125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E1BBB88" w14:textId="6432A438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8</w:t>
            </w:r>
          </w:p>
        </w:tc>
      </w:tr>
      <w:tr w:rsidR="005A45FD" w:rsidRPr="00A56D44" w14:paraId="49981E52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44CE0C1" w14:textId="77777777" w:rsidR="00E732E3" w:rsidRPr="00A56D44" w:rsidRDefault="00E732E3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4570F2C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EDFAA0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16B4BEB1" w14:textId="597D6E7D" w:rsidR="00E732E3" w:rsidRPr="00A56D44" w:rsidRDefault="00395D49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6</w:t>
            </w:r>
            <w:r w:rsidR="00E732E3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/220 (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5.45</w:t>
            </w:r>
            <w:r w:rsidR="00E732E3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F045BCD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105 (5.7)</w:t>
            </w:r>
          </w:p>
        </w:tc>
        <w:tc>
          <w:tcPr>
            <w:tcW w:w="2410" w:type="dxa"/>
          </w:tcPr>
          <w:p w14:paraId="55429699" w14:textId="2DFDB758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76983E3A" w14:textId="77777777" w:rsidR="00E732E3" w:rsidRPr="00A56D44" w:rsidRDefault="00E732E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57EAE0BE" w14:textId="77777777" w:rsidTr="00CC16B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81D8E3F" w14:textId="77777777" w:rsidR="00E732E3" w:rsidRPr="00A56D44" w:rsidRDefault="00E732E3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0E6E3CC" w14:textId="7777777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4BDEBF1" w14:textId="58E1B278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95D49">
              <w:rPr>
                <w:rFonts w:ascii="Times New Roman" w:eastAsiaTheme="minorHAnsi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42" w:type="dxa"/>
          </w:tcPr>
          <w:p w14:paraId="4511466E" w14:textId="326147C2" w:rsidR="00E732E3" w:rsidRPr="00A56D44" w:rsidRDefault="00395D49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9/220 (22.27)</w:t>
            </w:r>
          </w:p>
        </w:tc>
        <w:tc>
          <w:tcPr>
            <w:tcW w:w="2552" w:type="dxa"/>
          </w:tcPr>
          <w:p w14:paraId="42C7C78C" w14:textId="1B891013" w:rsidR="00E732E3" w:rsidRPr="00A56D44" w:rsidRDefault="00395D49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/49 (6.12)</w:t>
            </w:r>
          </w:p>
        </w:tc>
        <w:tc>
          <w:tcPr>
            <w:tcW w:w="2410" w:type="dxa"/>
          </w:tcPr>
          <w:p w14:paraId="053F1AAF" w14:textId="240954DA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58 (0.15 – 2.28)</w:t>
            </w:r>
          </w:p>
        </w:tc>
        <w:tc>
          <w:tcPr>
            <w:tcW w:w="1275" w:type="dxa"/>
          </w:tcPr>
          <w:p w14:paraId="60EF505D" w14:textId="098AAF97" w:rsidR="00E732E3" w:rsidRPr="00A56D44" w:rsidRDefault="00E732E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439</w:t>
            </w:r>
          </w:p>
        </w:tc>
      </w:tr>
      <w:tr w:rsidR="005A45FD" w:rsidRPr="00A56D44" w14:paraId="055E80F2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BD01551" w14:textId="77777777" w:rsidR="004776FA" w:rsidRPr="00A56D44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8CEA2FD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replacement cattle purchased in the last 1 year.</w:t>
            </w:r>
          </w:p>
        </w:tc>
        <w:tc>
          <w:tcPr>
            <w:tcW w:w="5954" w:type="dxa"/>
            <w:gridSpan w:val="3"/>
          </w:tcPr>
          <w:p w14:paraId="1A4F8061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Continuous variable</w:t>
            </w:r>
          </w:p>
        </w:tc>
        <w:tc>
          <w:tcPr>
            <w:tcW w:w="2410" w:type="dxa"/>
          </w:tcPr>
          <w:p w14:paraId="76FCD31D" w14:textId="7E8CD850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2</w:t>
            </w:r>
            <w:r w:rsidR="0009643B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.0</w:t>
            </w:r>
            <w:r w:rsidR="0009643B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1.4</w:t>
            </w:r>
            <w:r w:rsidR="0009643B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C3C037C" w14:textId="7FA8D361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</w:t>
            </w:r>
            <w:r w:rsidR="0009643B"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</w:tr>
      <w:tr w:rsidR="005A45FD" w:rsidRPr="00A56D44" w14:paraId="3A6FFE72" w14:textId="77777777" w:rsidTr="00CC16B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5856FAD" w14:textId="77777777" w:rsidR="004776FA" w:rsidRPr="00A56D44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ource of replacement stock</w:t>
            </w:r>
          </w:p>
        </w:tc>
        <w:tc>
          <w:tcPr>
            <w:tcW w:w="2835" w:type="dxa"/>
            <w:vMerge w:val="restart"/>
          </w:tcPr>
          <w:p w14:paraId="3B19F652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ource of replacement is own animals</w:t>
            </w:r>
          </w:p>
          <w:p w14:paraId="6E0B83A6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AC66BAB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</w:tcPr>
          <w:p w14:paraId="391D5C68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47/220 (66.8)</w:t>
            </w:r>
          </w:p>
        </w:tc>
        <w:tc>
          <w:tcPr>
            <w:tcW w:w="2552" w:type="dxa"/>
          </w:tcPr>
          <w:p w14:paraId="56BE0AFE" w14:textId="05901671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147 (4.1)</w:t>
            </w:r>
          </w:p>
        </w:tc>
        <w:tc>
          <w:tcPr>
            <w:tcW w:w="2410" w:type="dxa"/>
          </w:tcPr>
          <w:p w14:paraId="53B891BB" w14:textId="38BACA80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4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1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1.2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ABB9C81" w14:textId="268ECF5F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1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06</w:t>
            </w:r>
          </w:p>
        </w:tc>
      </w:tr>
      <w:tr w:rsidR="005A45FD" w:rsidRPr="00A56D44" w14:paraId="6004BA5F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5811F5F" w14:textId="77777777" w:rsidR="004776FA" w:rsidRPr="00A56D44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59D760C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4C691FC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40DB527A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3/220 (33.2)</w:t>
            </w:r>
          </w:p>
        </w:tc>
        <w:tc>
          <w:tcPr>
            <w:tcW w:w="2552" w:type="dxa"/>
          </w:tcPr>
          <w:p w14:paraId="38F7FBAC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/73 (9.6)</w:t>
            </w:r>
          </w:p>
        </w:tc>
        <w:tc>
          <w:tcPr>
            <w:tcW w:w="2410" w:type="dxa"/>
          </w:tcPr>
          <w:p w14:paraId="1C7EB7CC" w14:textId="6C1B99A4" w:rsidR="004776FA" w:rsidRPr="00A56D44" w:rsidRDefault="00C721F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445DDD6F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44BEF0F3" w14:textId="77777777" w:rsidTr="00CC16BF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06EC08E" w14:textId="77777777" w:rsidR="004776FA" w:rsidRPr="00A56D44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23DDCC99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Buying replacement from surrounding farms</w:t>
            </w:r>
          </w:p>
        </w:tc>
        <w:tc>
          <w:tcPr>
            <w:tcW w:w="1560" w:type="dxa"/>
          </w:tcPr>
          <w:p w14:paraId="0EFEC83A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5F5406DA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6/220 (43.6)</w:t>
            </w:r>
          </w:p>
        </w:tc>
        <w:tc>
          <w:tcPr>
            <w:tcW w:w="2552" w:type="dxa"/>
          </w:tcPr>
          <w:p w14:paraId="3597B25C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96 (6.3)</w:t>
            </w:r>
          </w:p>
        </w:tc>
        <w:tc>
          <w:tcPr>
            <w:tcW w:w="2410" w:type="dxa"/>
          </w:tcPr>
          <w:p w14:paraId="17A2531C" w14:textId="048E383C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1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3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3.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275" w:type="dxa"/>
          </w:tcPr>
          <w:p w14:paraId="495B0AED" w14:textId="61210CAD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8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</w:tr>
      <w:tr w:rsidR="005A45FD" w:rsidRPr="00A56D44" w14:paraId="1C5EF5B4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C2E85B9" w14:textId="77777777" w:rsidR="004776FA" w:rsidRPr="00A56D44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FCCF62E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50D12D0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61976FB5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24/220 (56.4)</w:t>
            </w:r>
          </w:p>
        </w:tc>
        <w:tc>
          <w:tcPr>
            <w:tcW w:w="2552" w:type="dxa"/>
          </w:tcPr>
          <w:p w14:paraId="09A54ACC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/124 (5.7)</w:t>
            </w:r>
          </w:p>
        </w:tc>
        <w:tc>
          <w:tcPr>
            <w:tcW w:w="2410" w:type="dxa"/>
          </w:tcPr>
          <w:p w14:paraId="253337FF" w14:textId="79E2093C" w:rsidR="004776FA" w:rsidRPr="00A56D44" w:rsidRDefault="00C721F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38F7FAD8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07CFDACB" w14:textId="77777777" w:rsidTr="00CC16B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204CDF1" w14:textId="77777777" w:rsidR="004776FA" w:rsidRPr="00A56D44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0D5D37F9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Buying replacement animals from livestock markets</w:t>
            </w:r>
          </w:p>
        </w:tc>
        <w:tc>
          <w:tcPr>
            <w:tcW w:w="1560" w:type="dxa"/>
          </w:tcPr>
          <w:p w14:paraId="4C38FF62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41AA3EB9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3/220 (19.6)</w:t>
            </w:r>
          </w:p>
        </w:tc>
        <w:tc>
          <w:tcPr>
            <w:tcW w:w="2552" w:type="dxa"/>
          </w:tcPr>
          <w:p w14:paraId="3B351D2B" w14:textId="77777777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43 (14.0)</w:t>
            </w:r>
          </w:p>
        </w:tc>
        <w:tc>
          <w:tcPr>
            <w:tcW w:w="2410" w:type="dxa"/>
          </w:tcPr>
          <w:p w14:paraId="7FACCBEA" w14:textId="56284F39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.94 (1.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3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1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75" w:type="dxa"/>
          </w:tcPr>
          <w:p w14:paraId="641153FC" w14:textId="1E7414DD" w:rsidR="004776FA" w:rsidRPr="00A56D44" w:rsidRDefault="004776F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1</w:t>
            </w:r>
            <w:r w:rsidR="009B3263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</w:tr>
      <w:tr w:rsidR="005A45FD" w:rsidRPr="00A56D44" w14:paraId="5D54344F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C0954F8" w14:textId="77777777" w:rsidR="004776FA" w:rsidRPr="00A56D44" w:rsidRDefault="004776F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D0D82EA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A64162A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5CB303DA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77/220 (80.4)</w:t>
            </w:r>
          </w:p>
        </w:tc>
        <w:tc>
          <w:tcPr>
            <w:tcW w:w="2552" w:type="dxa"/>
          </w:tcPr>
          <w:p w14:paraId="5AA79DAE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/177 (4.0)</w:t>
            </w:r>
          </w:p>
        </w:tc>
        <w:tc>
          <w:tcPr>
            <w:tcW w:w="2410" w:type="dxa"/>
          </w:tcPr>
          <w:p w14:paraId="6B591418" w14:textId="6F8928EC" w:rsidR="004776FA" w:rsidRPr="00A56D44" w:rsidRDefault="00C721F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5364CE89" w14:textId="77777777" w:rsidR="004776FA" w:rsidRPr="00A56D44" w:rsidRDefault="004776F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195A8E9B" w14:textId="77777777" w:rsidTr="00CC16B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267B30A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oat grazing locations</w:t>
            </w:r>
          </w:p>
        </w:tc>
        <w:tc>
          <w:tcPr>
            <w:tcW w:w="2835" w:type="dxa"/>
            <w:vMerge w:val="restart"/>
          </w:tcPr>
          <w:p w14:paraId="5F4C2F2B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oats grazing in other communal places</w:t>
            </w:r>
          </w:p>
        </w:tc>
        <w:tc>
          <w:tcPr>
            <w:tcW w:w="1560" w:type="dxa"/>
          </w:tcPr>
          <w:p w14:paraId="08BA68BB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72508BD2" w14:textId="27EAF9AF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1/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5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.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1710F8D8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11 (9.1)</w:t>
            </w:r>
          </w:p>
        </w:tc>
        <w:tc>
          <w:tcPr>
            <w:tcW w:w="2410" w:type="dxa"/>
          </w:tcPr>
          <w:p w14:paraId="01272C32" w14:textId="5E560B98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.2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7.4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6D736B4" w14:textId="115FC569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</w:tr>
      <w:tr w:rsidR="005A45FD" w:rsidRPr="00A56D44" w14:paraId="0E7A6E04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21D8EE0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02FEF48E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9F8A283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227F348A" w14:textId="29319BB5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0/2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4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.5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50F5E68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10 (30)</w:t>
            </w:r>
          </w:p>
        </w:tc>
        <w:tc>
          <w:tcPr>
            <w:tcW w:w="2410" w:type="dxa"/>
          </w:tcPr>
          <w:p w14:paraId="39A55C90" w14:textId="378D502C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17DCD8EB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4C86E6EB" w14:textId="77777777" w:rsidTr="00CC16BF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5954000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9C50E86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CB124E" w14:textId="143DC950" w:rsidR="00E07CFF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goats</w:t>
            </w:r>
          </w:p>
        </w:tc>
        <w:tc>
          <w:tcPr>
            <w:tcW w:w="1842" w:type="dxa"/>
          </w:tcPr>
          <w:p w14:paraId="548A1C31" w14:textId="38AA07E9" w:rsidR="00E07CFF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99/220 (90.45)</w:t>
            </w:r>
          </w:p>
        </w:tc>
        <w:tc>
          <w:tcPr>
            <w:tcW w:w="2552" w:type="dxa"/>
          </w:tcPr>
          <w:p w14:paraId="5168662E" w14:textId="1C38491B" w:rsidR="00E07CFF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/199 (4.5)</w:t>
            </w:r>
          </w:p>
        </w:tc>
        <w:tc>
          <w:tcPr>
            <w:tcW w:w="2410" w:type="dxa"/>
          </w:tcPr>
          <w:p w14:paraId="2D24DF82" w14:textId="179B5943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35 (0.06 – 2.18)</w:t>
            </w:r>
          </w:p>
        </w:tc>
        <w:tc>
          <w:tcPr>
            <w:tcW w:w="1275" w:type="dxa"/>
          </w:tcPr>
          <w:p w14:paraId="7A9F4E2C" w14:textId="668DF8C3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260</w:t>
            </w:r>
          </w:p>
        </w:tc>
      </w:tr>
      <w:tr w:rsidR="005A45FD" w:rsidRPr="00A56D44" w14:paraId="1EECC6DA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9DB3D3D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3AC8FFF6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oats grazing by road sides</w:t>
            </w:r>
          </w:p>
        </w:tc>
        <w:tc>
          <w:tcPr>
            <w:tcW w:w="1560" w:type="dxa"/>
          </w:tcPr>
          <w:p w14:paraId="4C10600D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2B41AAD7" w14:textId="577F9D44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/2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20 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(3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.1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1143C4F6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7 (14.3)</w:t>
            </w:r>
          </w:p>
        </w:tc>
        <w:tc>
          <w:tcPr>
            <w:tcW w:w="2410" w:type="dxa"/>
          </w:tcPr>
          <w:p w14:paraId="6FE7D673" w14:textId="378E54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 w:rsidR="001F5376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 (0.0</w:t>
            </w:r>
            <w:r w:rsidR="001F5376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 w:rsidR="001F5376">
              <w:rPr>
                <w:rFonts w:ascii="Times New Roman" w:eastAsiaTheme="minorHAnsi" w:hAnsi="Times New Roman" w:cs="Times New Roman"/>
                <w:sz w:val="24"/>
                <w:szCs w:val="24"/>
              </w:rPr>
              <w:t>6.4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C1AE5C0" w14:textId="2ECADDC5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 w:rsidR="001F5376">
              <w:rPr>
                <w:rFonts w:ascii="Times New Roman" w:eastAsiaTheme="minorHAnsi" w:hAnsi="Times New Roman" w:cs="Times New Roman"/>
                <w:sz w:val="24"/>
                <w:szCs w:val="24"/>
              </w:rPr>
              <w:t>800</w:t>
            </w:r>
          </w:p>
        </w:tc>
      </w:tr>
      <w:tr w:rsidR="005A45FD" w:rsidRPr="00A56D44" w14:paraId="67B1EC93" w14:textId="77777777" w:rsidTr="00A347AF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C955356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07AB08A6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778C44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504CDCE0" w14:textId="124A0F3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4/2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6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.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552" w:type="dxa"/>
          </w:tcPr>
          <w:p w14:paraId="2FC264DA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14 (21.4)</w:t>
            </w:r>
          </w:p>
        </w:tc>
        <w:tc>
          <w:tcPr>
            <w:tcW w:w="2410" w:type="dxa"/>
          </w:tcPr>
          <w:p w14:paraId="4FA3D31D" w14:textId="2A6CCE50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5AE6EA28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236C524A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1F95CB0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1" w:name="_Hlk7172818"/>
          </w:p>
        </w:tc>
        <w:tc>
          <w:tcPr>
            <w:tcW w:w="2835" w:type="dxa"/>
            <w:vMerge/>
          </w:tcPr>
          <w:p w14:paraId="3665B211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66CFFC1" w14:textId="53C567A0" w:rsidR="00E07CFF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goats</w:t>
            </w:r>
          </w:p>
        </w:tc>
        <w:tc>
          <w:tcPr>
            <w:tcW w:w="1842" w:type="dxa"/>
          </w:tcPr>
          <w:p w14:paraId="4E9C7730" w14:textId="4063FF5D" w:rsidR="00E07CFF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99/220 (90.45)</w:t>
            </w:r>
          </w:p>
        </w:tc>
        <w:tc>
          <w:tcPr>
            <w:tcW w:w="2552" w:type="dxa"/>
          </w:tcPr>
          <w:p w14:paraId="639551D0" w14:textId="36C57244" w:rsidR="00E07CFF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/199 (4.52)</w:t>
            </w:r>
          </w:p>
        </w:tc>
        <w:tc>
          <w:tcPr>
            <w:tcW w:w="2410" w:type="dxa"/>
          </w:tcPr>
          <w:p w14:paraId="72708F8C" w14:textId="4CFE2795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16 (0.04 – 0.64)</w:t>
            </w:r>
          </w:p>
        </w:tc>
        <w:tc>
          <w:tcPr>
            <w:tcW w:w="1275" w:type="dxa"/>
          </w:tcPr>
          <w:p w14:paraId="633FD8C8" w14:textId="319643C2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09</w:t>
            </w:r>
          </w:p>
        </w:tc>
      </w:tr>
      <w:bookmarkEnd w:id="1"/>
      <w:tr w:rsidR="005A45FD" w:rsidRPr="00A56D44" w14:paraId="415A630B" w14:textId="77777777" w:rsidTr="00CC16BF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FCDC0C2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0368A7E6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oats grazing within towns</w:t>
            </w:r>
          </w:p>
        </w:tc>
        <w:tc>
          <w:tcPr>
            <w:tcW w:w="1560" w:type="dxa"/>
          </w:tcPr>
          <w:p w14:paraId="60FDD8BA" w14:textId="77777777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05703DED" w14:textId="20E69DE5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220 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552" w:type="dxa"/>
          </w:tcPr>
          <w:p w14:paraId="3E046538" w14:textId="48D360BA" w:rsidR="00E07CFF" w:rsidRPr="00A56D44" w:rsidRDefault="001F5376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/ 2 </w:t>
            </w:r>
            <w:r w:rsidR="00E07CFF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(50)</w:t>
            </w:r>
          </w:p>
        </w:tc>
        <w:tc>
          <w:tcPr>
            <w:tcW w:w="2410" w:type="dxa"/>
          </w:tcPr>
          <w:p w14:paraId="49ABF10E" w14:textId="68A8CB47" w:rsidR="00E07CFF" w:rsidRPr="00A56D44" w:rsidRDefault="001F5376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7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9.7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44B8C83" w14:textId="47D70554" w:rsidR="00E07CFF" w:rsidRPr="00A56D44" w:rsidRDefault="00E07CFF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2</w:t>
            </w:r>
            <w:r w:rsidR="001F5376">
              <w:rPr>
                <w:rFonts w:ascii="Times New Roman" w:eastAsiaTheme="minorHAnsi" w:hAnsi="Times New Roman" w:cs="Times New Roman"/>
                <w:sz w:val="24"/>
                <w:szCs w:val="24"/>
              </w:rPr>
              <w:t>32</w:t>
            </w:r>
          </w:p>
        </w:tc>
      </w:tr>
      <w:tr w:rsidR="005A45FD" w:rsidRPr="00A56D44" w14:paraId="3FBE8AA3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3967496" w14:textId="77777777" w:rsidR="00E07CFF" w:rsidRPr="00A56D44" w:rsidRDefault="00E07CFF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E03854A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81D702D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4C6557C5" w14:textId="37656D7D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9/2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8.6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6E51035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19 (15.8)</w:t>
            </w:r>
          </w:p>
        </w:tc>
        <w:tc>
          <w:tcPr>
            <w:tcW w:w="2410" w:type="dxa"/>
          </w:tcPr>
          <w:p w14:paraId="7CABB3D1" w14:textId="76A5C506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621E4EB6" w14:textId="77777777" w:rsidR="00E07CFF" w:rsidRPr="00A56D44" w:rsidRDefault="00E07CFF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441D2177" w14:textId="77777777" w:rsidTr="00CC16BF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2559F6A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9D16E6A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285A83C" w14:textId="68318A0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goats</w:t>
            </w:r>
          </w:p>
        </w:tc>
        <w:tc>
          <w:tcPr>
            <w:tcW w:w="1842" w:type="dxa"/>
          </w:tcPr>
          <w:p w14:paraId="5C93C376" w14:textId="33AA165E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99/220 (90.45)</w:t>
            </w:r>
          </w:p>
        </w:tc>
        <w:tc>
          <w:tcPr>
            <w:tcW w:w="2552" w:type="dxa"/>
          </w:tcPr>
          <w:p w14:paraId="2BBE7284" w14:textId="1F28EF0A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/199 (4.52)</w:t>
            </w:r>
          </w:p>
        </w:tc>
        <w:tc>
          <w:tcPr>
            <w:tcW w:w="2410" w:type="dxa"/>
          </w:tcPr>
          <w:p w14:paraId="443C0AF8" w14:textId="42F646F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24 (0.06 – 0.88)</w:t>
            </w:r>
          </w:p>
        </w:tc>
        <w:tc>
          <w:tcPr>
            <w:tcW w:w="1275" w:type="dxa"/>
          </w:tcPr>
          <w:p w14:paraId="4E7D9DD7" w14:textId="304C31EA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32</w:t>
            </w:r>
          </w:p>
        </w:tc>
      </w:tr>
      <w:tr w:rsidR="005A45FD" w:rsidRPr="00A56D44" w14:paraId="29AE6BB5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BD965F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2E2A351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goats in forests</w:t>
            </w:r>
          </w:p>
        </w:tc>
        <w:tc>
          <w:tcPr>
            <w:tcW w:w="1560" w:type="dxa"/>
          </w:tcPr>
          <w:p w14:paraId="2442695A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22D06090" w14:textId="4CB7EFCA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2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F15370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 /2 (50)</w:t>
            </w:r>
          </w:p>
        </w:tc>
        <w:tc>
          <w:tcPr>
            <w:tcW w:w="2410" w:type="dxa"/>
          </w:tcPr>
          <w:p w14:paraId="5BEBC7CD" w14:textId="74063B31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7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9.7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7F5CE447" w14:textId="58C21C56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2</w:t>
            </w:r>
          </w:p>
        </w:tc>
      </w:tr>
      <w:tr w:rsidR="005A45FD" w:rsidRPr="00A56D44" w14:paraId="2236D9F4" w14:textId="77777777" w:rsidTr="00CC16B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366D898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3B9010E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0E4D438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05AE3693" w14:textId="5BAC60F0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9/2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8.6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7704AC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19 (15.8)</w:t>
            </w:r>
          </w:p>
        </w:tc>
        <w:tc>
          <w:tcPr>
            <w:tcW w:w="2410" w:type="dxa"/>
          </w:tcPr>
          <w:p w14:paraId="79F219B8" w14:textId="15A8DF95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57D1AF17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11779882" w14:textId="77777777" w:rsidTr="00A34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FF2DC97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30577B4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3CE0F22" w14:textId="76ECFC3B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B1F37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goats</w:t>
            </w:r>
          </w:p>
        </w:tc>
        <w:tc>
          <w:tcPr>
            <w:tcW w:w="1842" w:type="dxa"/>
          </w:tcPr>
          <w:p w14:paraId="63273D8D" w14:textId="7C95625C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99/220 (90.45)</w:t>
            </w:r>
          </w:p>
        </w:tc>
        <w:tc>
          <w:tcPr>
            <w:tcW w:w="2552" w:type="dxa"/>
          </w:tcPr>
          <w:p w14:paraId="73713EE2" w14:textId="09EB583D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/199 (4.52)</w:t>
            </w:r>
          </w:p>
        </w:tc>
        <w:tc>
          <w:tcPr>
            <w:tcW w:w="2410" w:type="dxa"/>
          </w:tcPr>
          <w:p w14:paraId="5A865D2F" w14:textId="033A4F9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24 (0.06 – 0.88)</w:t>
            </w:r>
          </w:p>
        </w:tc>
        <w:tc>
          <w:tcPr>
            <w:tcW w:w="1275" w:type="dxa"/>
          </w:tcPr>
          <w:p w14:paraId="6FB1C24B" w14:textId="2E7C9BA1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32</w:t>
            </w:r>
          </w:p>
        </w:tc>
      </w:tr>
      <w:tr w:rsidR="005A45FD" w:rsidRPr="00A56D44" w14:paraId="3F4CF552" w14:textId="77777777" w:rsidTr="00CC16B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D541BE4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oat grazing methods</w:t>
            </w:r>
          </w:p>
        </w:tc>
        <w:tc>
          <w:tcPr>
            <w:tcW w:w="2835" w:type="dxa"/>
            <w:vMerge w:val="restart"/>
          </w:tcPr>
          <w:p w14:paraId="0EBEC0CA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goats within the compound</w:t>
            </w:r>
          </w:p>
        </w:tc>
        <w:tc>
          <w:tcPr>
            <w:tcW w:w="1560" w:type="dxa"/>
          </w:tcPr>
          <w:p w14:paraId="46F6B96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0232C0B1" w14:textId="4A615516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7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12.2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01702D7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27 (11.1)</w:t>
            </w:r>
          </w:p>
        </w:tc>
        <w:tc>
          <w:tcPr>
            <w:tcW w:w="2410" w:type="dxa"/>
          </w:tcPr>
          <w:p w14:paraId="3DD4E952" w14:textId="21AF5D8A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 (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3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C07B8E5" w14:textId="27183C20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51</w:t>
            </w:r>
          </w:p>
        </w:tc>
      </w:tr>
      <w:tr w:rsidR="005A45FD" w:rsidRPr="00A56D44" w14:paraId="5A08FED2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66C1340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B2B242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11735A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32720BC7" w14:textId="6A2CB715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220 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.7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C3AAF6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6 (16.7)</w:t>
            </w:r>
          </w:p>
        </w:tc>
        <w:tc>
          <w:tcPr>
            <w:tcW w:w="2410" w:type="dxa"/>
          </w:tcPr>
          <w:p w14:paraId="5267E1A7" w14:textId="2D5A85A5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7648985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37445718" w14:textId="77777777" w:rsidTr="00CC16BF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8FB0B2F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1E8DA9F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D17E9B7" w14:textId="2D09A708" w:rsidR="002B1F37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goats</w:t>
            </w:r>
          </w:p>
        </w:tc>
        <w:tc>
          <w:tcPr>
            <w:tcW w:w="1842" w:type="dxa"/>
          </w:tcPr>
          <w:p w14:paraId="596DF728" w14:textId="4EC39663" w:rsidR="002B1F37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87/220 (85)</w:t>
            </w:r>
          </w:p>
        </w:tc>
        <w:tc>
          <w:tcPr>
            <w:tcW w:w="2552" w:type="dxa"/>
          </w:tcPr>
          <w:p w14:paraId="6AAFA606" w14:textId="78BC0EF1" w:rsidR="002B1F37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/187 (4.81)</w:t>
            </w:r>
          </w:p>
        </w:tc>
        <w:tc>
          <w:tcPr>
            <w:tcW w:w="2410" w:type="dxa"/>
          </w:tcPr>
          <w:p w14:paraId="6F8134FB" w14:textId="6B90271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20 (0.03 – 1.33)</w:t>
            </w:r>
          </w:p>
        </w:tc>
        <w:tc>
          <w:tcPr>
            <w:tcW w:w="1275" w:type="dxa"/>
          </w:tcPr>
          <w:p w14:paraId="4ADA643D" w14:textId="593AB3F9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95</w:t>
            </w:r>
          </w:p>
        </w:tc>
      </w:tr>
      <w:tr w:rsidR="005A45FD" w:rsidRPr="00A56D44" w14:paraId="05FFFD47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624A791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673D2104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goats outside the compound</w:t>
            </w:r>
          </w:p>
        </w:tc>
        <w:tc>
          <w:tcPr>
            <w:tcW w:w="1560" w:type="dxa"/>
          </w:tcPr>
          <w:p w14:paraId="2F28914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42598604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7/33 (51.5)</w:t>
            </w:r>
          </w:p>
        </w:tc>
        <w:tc>
          <w:tcPr>
            <w:tcW w:w="2552" w:type="dxa"/>
          </w:tcPr>
          <w:p w14:paraId="7F7716A6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17 (23.5)</w:t>
            </w:r>
          </w:p>
        </w:tc>
        <w:tc>
          <w:tcPr>
            <w:tcW w:w="2410" w:type="dxa"/>
          </w:tcPr>
          <w:p w14:paraId="16ACDE4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.09 (1.65-22.45)</w:t>
            </w:r>
          </w:p>
        </w:tc>
        <w:tc>
          <w:tcPr>
            <w:tcW w:w="1275" w:type="dxa"/>
          </w:tcPr>
          <w:p w14:paraId="00D8534A" w14:textId="3C174022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07</w:t>
            </w:r>
          </w:p>
        </w:tc>
      </w:tr>
      <w:tr w:rsidR="005A45FD" w:rsidRPr="00A56D44" w14:paraId="2235C9C0" w14:textId="77777777" w:rsidTr="00CC16B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8A43388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E59CA38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5AFB0D1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301F2009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6/33 (48.5)</w:t>
            </w:r>
          </w:p>
        </w:tc>
        <w:tc>
          <w:tcPr>
            <w:tcW w:w="2552" w:type="dxa"/>
          </w:tcPr>
          <w:p w14:paraId="351CD881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/16 (0)</w:t>
            </w:r>
          </w:p>
        </w:tc>
        <w:tc>
          <w:tcPr>
            <w:tcW w:w="2410" w:type="dxa"/>
          </w:tcPr>
          <w:p w14:paraId="2EAAA189" w14:textId="7BF3D5C0" w:rsidR="002B1F37" w:rsidRPr="00C721F6" w:rsidRDefault="00C721F6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6303C1F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12E78952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4897F21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heep graze locations</w:t>
            </w:r>
          </w:p>
        </w:tc>
        <w:tc>
          <w:tcPr>
            <w:tcW w:w="2835" w:type="dxa"/>
            <w:vMerge w:val="restart"/>
          </w:tcPr>
          <w:p w14:paraId="29DEC73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sheep by road sides</w:t>
            </w:r>
          </w:p>
        </w:tc>
        <w:tc>
          <w:tcPr>
            <w:tcW w:w="1560" w:type="dxa"/>
          </w:tcPr>
          <w:p w14:paraId="628C711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40DBC52B" w14:textId="47E00B68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7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.8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A27CA7A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37 (8.1)</w:t>
            </w:r>
          </w:p>
        </w:tc>
        <w:tc>
          <w:tcPr>
            <w:tcW w:w="2410" w:type="dxa"/>
          </w:tcPr>
          <w:p w14:paraId="738F8B9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62 (0.09-4.11)</w:t>
            </w:r>
          </w:p>
        </w:tc>
        <w:tc>
          <w:tcPr>
            <w:tcW w:w="1275" w:type="dxa"/>
          </w:tcPr>
          <w:p w14:paraId="64EA7DC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618</w:t>
            </w:r>
          </w:p>
        </w:tc>
      </w:tr>
      <w:tr w:rsidR="005A45FD" w:rsidRPr="00A56D44" w14:paraId="08D00C45" w14:textId="77777777" w:rsidTr="00CC16B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78BBC58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6C56698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DFD9AE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052C66EA" w14:textId="07F16579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6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.2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1374CE2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16 (12.5)</w:t>
            </w:r>
          </w:p>
        </w:tc>
        <w:tc>
          <w:tcPr>
            <w:tcW w:w="2410" w:type="dxa"/>
          </w:tcPr>
          <w:p w14:paraId="0314F839" w14:textId="4F29070E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56835E9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35AF3E4A" w14:textId="77777777" w:rsidTr="00A34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540526D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FA7061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5A1D981" w14:textId="14BCA7AE" w:rsidR="002B1F37" w:rsidRPr="00A56D44" w:rsidRDefault="00714661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sheep</w:t>
            </w:r>
          </w:p>
        </w:tc>
        <w:tc>
          <w:tcPr>
            <w:tcW w:w="1842" w:type="dxa"/>
          </w:tcPr>
          <w:p w14:paraId="3D21FD55" w14:textId="1EE26CE6" w:rsidR="002B1F37" w:rsidRPr="00A56D44" w:rsidRDefault="00714661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67/220 (75.91)</w:t>
            </w:r>
          </w:p>
        </w:tc>
        <w:tc>
          <w:tcPr>
            <w:tcW w:w="2552" w:type="dxa"/>
          </w:tcPr>
          <w:p w14:paraId="5C008D0E" w14:textId="3067F6B5" w:rsidR="002B1F37" w:rsidRPr="00A56D44" w:rsidRDefault="00714661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/167 (4.79)</w:t>
            </w:r>
          </w:p>
        </w:tc>
        <w:tc>
          <w:tcPr>
            <w:tcW w:w="2410" w:type="dxa"/>
          </w:tcPr>
          <w:p w14:paraId="1C303080" w14:textId="0B7400C5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31 (0.07 – 1.40)</w:t>
            </w:r>
          </w:p>
        </w:tc>
        <w:tc>
          <w:tcPr>
            <w:tcW w:w="1275" w:type="dxa"/>
          </w:tcPr>
          <w:p w14:paraId="7FC14CE1" w14:textId="2F25326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127</w:t>
            </w:r>
          </w:p>
        </w:tc>
      </w:tr>
      <w:tr w:rsidR="005A45FD" w:rsidRPr="00A56D44" w14:paraId="69A62643" w14:textId="77777777" w:rsidTr="00CC16B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0735589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53A5318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sheep within towns</w:t>
            </w:r>
          </w:p>
        </w:tc>
        <w:tc>
          <w:tcPr>
            <w:tcW w:w="1560" w:type="dxa"/>
          </w:tcPr>
          <w:p w14:paraId="0369C9D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0C70B64A" w14:textId="0EC67124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5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.2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B0DFA6A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5 (60)</w:t>
            </w:r>
          </w:p>
        </w:tc>
        <w:tc>
          <w:tcPr>
            <w:tcW w:w="2410" w:type="dxa"/>
          </w:tcPr>
          <w:p w14:paraId="424CA3ED" w14:textId="0767C024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.0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0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113998C3" w14:textId="410B7821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02</w:t>
            </w:r>
          </w:p>
        </w:tc>
      </w:tr>
      <w:tr w:rsidR="005A45FD" w:rsidRPr="00A56D44" w14:paraId="76C44A1B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616C5BD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2AC9EA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34E5E74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308A6B6C" w14:textId="02EED20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8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1.82)</w:t>
            </w:r>
          </w:p>
        </w:tc>
        <w:tc>
          <w:tcPr>
            <w:tcW w:w="2552" w:type="dxa"/>
          </w:tcPr>
          <w:p w14:paraId="4947DB8F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48 (4.2)</w:t>
            </w:r>
          </w:p>
        </w:tc>
        <w:tc>
          <w:tcPr>
            <w:tcW w:w="2410" w:type="dxa"/>
          </w:tcPr>
          <w:p w14:paraId="64BEE82B" w14:textId="20B89CB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0ADDB70E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7891C4D3" w14:textId="77777777" w:rsidTr="007D49C4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27479A0" w14:textId="77777777" w:rsidR="00714661" w:rsidRPr="00A56D44" w:rsidRDefault="00714661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96A9D5B" w14:textId="77777777" w:rsidR="00714661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A2388AD" w14:textId="5145E8A5" w:rsidR="00714661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sheep</w:t>
            </w:r>
          </w:p>
        </w:tc>
        <w:tc>
          <w:tcPr>
            <w:tcW w:w="1842" w:type="dxa"/>
          </w:tcPr>
          <w:p w14:paraId="603F0C71" w14:textId="01FAD44B" w:rsidR="00714661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67/220 (75.91)</w:t>
            </w:r>
          </w:p>
        </w:tc>
        <w:tc>
          <w:tcPr>
            <w:tcW w:w="2552" w:type="dxa"/>
          </w:tcPr>
          <w:p w14:paraId="6DCD42B5" w14:textId="0EAEE644" w:rsidR="00714661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/167 (4.79)</w:t>
            </w:r>
          </w:p>
        </w:tc>
        <w:tc>
          <w:tcPr>
            <w:tcW w:w="2410" w:type="dxa"/>
          </w:tcPr>
          <w:p w14:paraId="76851D06" w14:textId="0F426426" w:rsidR="00714661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9 (0.23 – 4.22)</w:t>
            </w:r>
          </w:p>
        </w:tc>
        <w:tc>
          <w:tcPr>
            <w:tcW w:w="1275" w:type="dxa"/>
          </w:tcPr>
          <w:p w14:paraId="6BB7785F" w14:textId="7B473AC4" w:rsidR="00714661" w:rsidRPr="00A56D44" w:rsidRDefault="00714661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90</w:t>
            </w:r>
          </w:p>
        </w:tc>
      </w:tr>
      <w:tr w:rsidR="005A45FD" w:rsidRPr="00A56D44" w14:paraId="4943CB1D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35BEC96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heep grazing methods</w:t>
            </w:r>
          </w:p>
        </w:tc>
        <w:tc>
          <w:tcPr>
            <w:tcW w:w="2835" w:type="dxa"/>
            <w:vMerge w:val="restart"/>
          </w:tcPr>
          <w:p w14:paraId="58901D38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sheep outside compound</w:t>
            </w:r>
          </w:p>
        </w:tc>
        <w:tc>
          <w:tcPr>
            <w:tcW w:w="1560" w:type="dxa"/>
          </w:tcPr>
          <w:p w14:paraId="2BBDC84F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2ABA45CF" w14:textId="27533FE4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2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8.1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714D82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62 (9.7)</w:t>
            </w:r>
          </w:p>
        </w:tc>
        <w:tc>
          <w:tcPr>
            <w:tcW w:w="2410" w:type="dxa"/>
          </w:tcPr>
          <w:p w14:paraId="05B48A90" w14:textId="7D4B7729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59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7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7A34739A" w14:textId="420441D0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9</w:t>
            </w:r>
          </w:p>
        </w:tc>
      </w:tr>
      <w:tr w:rsidR="005A45FD" w:rsidRPr="00A56D44" w14:paraId="7A3D3B95" w14:textId="77777777" w:rsidTr="00CC16BF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8D3EE3A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056706F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C8391D7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3E7EC9F6" w14:textId="4D5909C0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2/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714661">
              <w:rPr>
                <w:rFonts w:ascii="Times New Roman" w:eastAsiaTheme="minorHAnsi" w:hAnsi="Times New Roman" w:cs="Times New Roman"/>
                <w:sz w:val="24"/>
                <w:szCs w:val="24"/>
              </w:rPr>
              <w:t>32.7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116A89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72 (4.2)</w:t>
            </w:r>
          </w:p>
        </w:tc>
        <w:tc>
          <w:tcPr>
            <w:tcW w:w="2410" w:type="dxa"/>
          </w:tcPr>
          <w:p w14:paraId="7D4DF0CE" w14:textId="4D412EEE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321C142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35CE0169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0D4BAF8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C1577F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EA7F73A" w14:textId="3B7BC7F0" w:rsidR="002B1F37" w:rsidRPr="00A56D44" w:rsidRDefault="00714661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sheep</w:t>
            </w:r>
          </w:p>
        </w:tc>
        <w:tc>
          <w:tcPr>
            <w:tcW w:w="1842" w:type="dxa"/>
          </w:tcPr>
          <w:p w14:paraId="6CC44FCC" w14:textId="00AD5929" w:rsidR="002B1F37" w:rsidRPr="00A56D44" w:rsidRDefault="00714661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6/220 (39.09)</w:t>
            </w:r>
          </w:p>
        </w:tc>
        <w:tc>
          <w:tcPr>
            <w:tcW w:w="2552" w:type="dxa"/>
          </w:tcPr>
          <w:p w14:paraId="42363C3F" w14:textId="314711E7" w:rsidR="002B1F37" w:rsidRPr="00A56D44" w:rsidRDefault="0085774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86 (4.65)</w:t>
            </w:r>
          </w:p>
        </w:tc>
        <w:tc>
          <w:tcPr>
            <w:tcW w:w="2410" w:type="dxa"/>
          </w:tcPr>
          <w:p w14:paraId="35B20F89" w14:textId="7DBD52F9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08 (0.26 – 4.54)</w:t>
            </w:r>
          </w:p>
        </w:tc>
        <w:tc>
          <w:tcPr>
            <w:tcW w:w="1275" w:type="dxa"/>
          </w:tcPr>
          <w:p w14:paraId="0B0ABBA9" w14:textId="12A79EC6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13</w:t>
            </w:r>
          </w:p>
        </w:tc>
      </w:tr>
      <w:tr w:rsidR="005A45FD" w:rsidRPr="00A56D44" w14:paraId="0DE2A333" w14:textId="77777777" w:rsidTr="00CC16B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A23BE2A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68430E9F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sheep within compound</w:t>
            </w:r>
          </w:p>
        </w:tc>
        <w:tc>
          <w:tcPr>
            <w:tcW w:w="1560" w:type="dxa"/>
          </w:tcPr>
          <w:p w14:paraId="6F94E0E5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3D84AA0D" w14:textId="24729526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03/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46.8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57C8E1D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/103 (6.8)</w:t>
            </w:r>
          </w:p>
        </w:tc>
        <w:tc>
          <w:tcPr>
            <w:tcW w:w="2410" w:type="dxa"/>
          </w:tcPr>
          <w:p w14:paraId="3664BCC3" w14:textId="7ED3AE6F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21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0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1AA5097" w14:textId="06C44640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9</w:t>
            </w:r>
          </w:p>
        </w:tc>
      </w:tr>
      <w:tr w:rsidR="005A45FD" w:rsidRPr="00A56D44" w14:paraId="27F4C08F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A9B960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DD81EE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725736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72C841AD" w14:textId="415857F0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1/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14.0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78C8A5A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31 (6.5)</w:t>
            </w:r>
          </w:p>
        </w:tc>
        <w:tc>
          <w:tcPr>
            <w:tcW w:w="2410" w:type="dxa"/>
          </w:tcPr>
          <w:p w14:paraId="35A465F4" w14:textId="470AA245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7EE8118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351D7764" w14:textId="77777777" w:rsidTr="00CC16BF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237DA9E" w14:textId="77777777" w:rsidR="0085774A" w:rsidRPr="00A56D44" w:rsidRDefault="0085774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3CABD36" w14:textId="77777777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3C983FB" w14:textId="79DA3B6F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Did not keep sheep</w:t>
            </w:r>
          </w:p>
        </w:tc>
        <w:tc>
          <w:tcPr>
            <w:tcW w:w="1842" w:type="dxa"/>
          </w:tcPr>
          <w:p w14:paraId="54D8F2F9" w14:textId="442703E4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6/220 (39.09)</w:t>
            </w:r>
          </w:p>
        </w:tc>
        <w:tc>
          <w:tcPr>
            <w:tcW w:w="2552" w:type="dxa"/>
          </w:tcPr>
          <w:p w14:paraId="21EE1C8A" w14:textId="27CD1154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86 (4.65)</w:t>
            </w:r>
          </w:p>
        </w:tc>
        <w:tc>
          <w:tcPr>
            <w:tcW w:w="2410" w:type="dxa"/>
          </w:tcPr>
          <w:p w14:paraId="46C9AB0E" w14:textId="31D7CA09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64 (0.13 – 3.19)</w:t>
            </w:r>
          </w:p>
        </w:tc>
        <w:tc>
          <w:tcPr>
            <w:tcW w:w="1275" w:type="dxa"/>
          </w:tcPr>
          <w:p w14:paraId="41B41885" w14:textId="43E089E6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590</w:t>
            </w:r>
          </w:p>
        </w:tc>
      </w:tr>
      <w:tr w:rsidR="005A45FD" w:rsidRPr="00A56D44" w14:paraId="4D2C396D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738BEC10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59EC11E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How often cattle grazed on communal grounds</w:t>
            </w:r>
          </w:p>
        </w:tc>
        <w:tc>
          <w:tcPr>
            <w:tcW w:w="1560" w:type="dxa"/>
          </w:tcPr>
          <w:p w14:paraId="5077C0EE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42" w:type="dxa"/>
          </w:tcPr>
          <w:p w14:paraId="1D314786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55/220 (25)</w:t>
            </w:r>
          </w:p>
        </w:tc>
        <w:tc>
          <w:tcPr>
            <w:tcW w:w="2552" w:type="dxa"/>
          </w:tcPr>
          <w:p w14:paraId="0691AA16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5/55 (9.1)</w:t>
            </w:r>
          </w:p>
        </w:tc>
        <w:tc>
          <w:tcPr>
            <w:tcW w:w="2410" w:type="dxa"/>
          </w:tcPr>
          <w:p w14:paraId="1D36CFA2" w14:textId="4380F50F" w:rsidR="002B1F37" w:rsidRPr="00A56D44" w:rsidRDefault="004903D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46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8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93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AC831D2" w14:textId="01725CE0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1</w:t>
            </w:r>
            <w:r w:rsidR="004903D3">
              <w:rPr>
                <w:rFonts w:ascii="Times New Roman" w:eastAsiaTheme="minorHAnsi" w:hAnsi="Times New Roman" w:cs="Times New Roman"/>
                <w:sz w:val="24"/>
                <w:szCs w:val="24"/>
              </w:rPr>
              <w:t>72</w:t>
            </w:r>
          </w:p>
        </w:tc>
      </w:tr>
      <w:tr w:rsidR="005A45FD" w:rsidRPr="00A56D44" w14:paraId="69E64337" w14:textId="77777777" w:rsidTr="00CC16B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4A3F945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19E8A69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30966B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842" w:type="dxa"/>
          </w:tcPr>
          <w:p w14:paraId="05074A29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6/220 (20.9)</w:t>
            </w:r>
          </w:p>
        </w:tc>
        <w:tc>
          <w:tcPr>
            <w:tcW w:w="2552" w:type="dxa"/>
          </w:tcPr>
          <w:p w14:paraId="03B4BEB8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46 (6.5)</w:t>
            </w:r>
          </w:p>
        </w:tc>
        <w:tc>
          <w:tcPr>
            <w:tcW w:w="2410" w:type="dxa"/>
          </w:tcPr>
          <w:p w14:paraId="480558AF" w14:textId="4D75C8FC" w:rsidR="002B1F37" w:rsidRPr="00A56D44" w:rsidRDefault="004903D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81 (0.43 – 7.67)</w:t>
            </w:r>
          </w:p>
        </w:tc>
        <w:tc>
          <w:tcPr>
            <w:tcW w:w="1275" w:type="dxa"/>
          </w:tcPr>
          <w:p w14:paraId="10280220" w14:textId="6EA363EC" w:rsidR="002B1F37" w:rsidRPr="00A56D44" w:rsidRDefault="004903D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418</w:t>
            </w:r>
          </w:p>
        </w:tc>
      </w:tr>
      <w:tr w:rsidR="005A45FD" w:rsidRPr="00A56D44" w14:paraId="2109CC7C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1AD7AA9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37476B8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9F4F47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842" w:type="dxa"/>
          </w:tcPr>
          <w:p w14:paraId="5553F5B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4/220 (6.4)</w:t>
            </w:r>
          </w:p>
        </w:tc>
        <w:tc>
          <w:tcPr>
            <w:tcW w:w="2552" w:type="dxa"/>
          </w:tcPr>
          <w:p w14:paraId="1107327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14 (7.1)</w:t>
            </w:r>
          </w:p>
        </w:tc>
        <w:tc>
          <w:tcPr>
            <w:tcW w:w="2410" w:type="dxa"/>
          </w:tcPr>
          <w:p w14:paraId="5C2710A3" w14:textId="5E9369D3" w:rsidR="002B1F37" w:rsidRPr="00A56D44" w:rsidRDefault="004903D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51 (0.36-17.32)</w:t>
            </w:r>
          </w:p>
        </w:tc>
        <w:tc>
          <w:tcPr>
            <w:tcW w:w="1275" w:type="dxa"/>
          </w:tcPr>
          <w:p w14:paraId="61B61328" w14:textId="0071A009" w:rsidR="002B1F37" w:rsidRPr="00A56D44" w:rsidRDefault="004903D3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352</w:t>
            </w:r>
          </w:p>
        </w:tc>
      </w:tr>
      <w:tr w:rsidR="005A45FD" w:rsidRPr="00A56D44" w14:paraId="25CD352A" w14:textId="77777777" w:rsidTr="00CC16B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FF67A8E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DC8545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95803F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 w14:paraId="109BFDE9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05/220 (47.7)</w:t>
            </w:r>
          </w:p>
        </w:tc>
        <w:tc>
          <w:tcPr>
            <w:tcW w:w="2552" w:type="dxa"/>
          </w:tcPr>
          <w:p w14:paraId="4B68807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105 (3.8)</w:t>
            </w:r>
          </w:p>
        </w:tc>
        <w:tc>
          <w:tcPr>
            <w:tcW w:w="2410" w:type="dxa"/>
          </w:tcPr>
          <w:p w14:paraId="0314AD73" w14:textId="14EC7326" w:rsidR="002B1F37" w:rsidRPr="00A56D44" w:rsidRDefault="004903D3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4B4EB6F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2E1F695B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C7D4F2B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Cattle grazing locations</w:t>
            </w:r>
          </w:p>
        </w:tc>
        <w:tc>
          <w:tcPr>
            <w:tcW w:w="2835" w:type="dxa"/>
            <w:vMerge w:val="restart"/>
          </w:tcPr>
          <w:p w14:paraId="7E53065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cattle in other communal places</w:t>
            </w:r>
          </w:p>
        </w:tc>
        <w:tc>
          <w:tcPr>
            <w:tcW w:w="1560" w:type="dxa"/>
          </w:tcPr>
          <w:p w14:paraId="522698F6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2DC6E41E" w14:textId="6093B316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58/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26.3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22A291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58 (10.3)</w:t>
            </w:r>
          </w:p>
        </w:tc>
        <w:tc>
          <w:tcPr>
            <w:tcW w:w="2410" w:type="dxa"/>
          </w:tcPr>
          <w:p w14:paraId="667646AB" w14:textId="67F19D8E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8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41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275" w:type="dxa"/>
          </w:tcPr>
          <w:p w14:paraId="6281F1A0" w14:textId="1BD018B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24</w:t>
            </w:r>
          </w:p>
        </w:tc>
      </w:tr>
      <w:tr w:rsidR="005A45FD" w:rsidRPr="00A56D44" w14:paraId="311AB11F" w14:textId="77777777" w:rsidTr="00CC16B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619A6E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1255D90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832F2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10B412AE" w14:textId="02CB1324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9/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17.7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73D6331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39 (5.1)</w:t>
            </w:r>
          </w:p>
        </w:tc>
        <w:tc>
          <w:tcPr>
            <w:tcW w:w="2410" w:type="dxa"/>
          </w:tcPr>
          <w:p w14:paraId="391341AB" w14:textId="439A599E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32CB020E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60CED0FE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0EBA19A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AA3702E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B136961" w14:textId="63FC4D61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42" w:type="dxa"/>
          </w:tcPr>
          <w:p w14:paraId="12BE91D2" w14:textId="696456E1" w:rsidR="002B1F37" w:rsidRPr="00A56D44" w:rsidRDefault="0085774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23/220 (55.91)</w:t>
            </w:r>
          </w:p>
        </w:tc>
        <w:tc>
          <w:tcPr>
            <w:tcW w:w="2552" w:type="dxa"/>
          </w:tcPr>
          <w:p w14:paraId="33ECE820" w14:textId="4CFF829D" w:rsidR="002B1F37" w:rsidRPr="00A56D44" w:rsidRDefault="0085774A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/123 (4.07)</w:t>
            </w:r>
          </w:p>
        </w:tc>
        <w:tc>
          <w:tcPr>
            <w:tcW w:w="2410" w:type="dxa"/>
          </w:tcPr>
          <w:p w14:paraId="2291EE5E" w14:textId="43D8B2DA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70 (0.15 – 3.25)</w:t>
            </w:r>
          </w:p>
        </w:tc>
        <w:tc>
          <w:tcPr>
            <w:tcW w:w="1275" w:type="dxa"/>
          </w:tcPr>
          <w:p w14:paraId="53723E59" w14:textId="30934F45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645</w:t>
            </w:r>
          </w:p>
        </w:tc>
      </w:tr>
      <w:tr w:rsidR="005A45FD" w:rsidRPr="00A56D44" w14:paraId="7AC2D218" w14:textId="77777777" w:rsidTr="00CC16B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809CA86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5AAB75D5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cattle by road sides</w:t>
            </w:r>
          </w:p>
        </w:tc>
        <w:tc>
          <w:tcPr>
            <w:tcW w:w="1560" w:type="dxa"/>
          </w:tcPr>
          <w:p w14:paraId="7ED44F95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31FDF3DA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8/97 (70.1)</w:t>
            </w:r>
          </w:p>
        </w:tc>
        <w:tc>
          <w:tcPr>
            <w:tcW w:w="2552" w:type="dxa"/>
          </w:tcPr>
          <w:p w14:paraId="7680BB3F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68 (8.8)</w:t>
            </w:r>
          </w:p>
        </w:tc>
        <w:tc>
          <w:tcPr>
            <w:tcW w:w="2410" w:type="dxa"/>
          </w:tcPr>
          <w:p w14:paraId="439C63E9" w14:textId="513D1804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2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1B1BD94" w14:textId="59E0F4F3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</w:tr>
      <w:tr w:rsidR="005A45FD" w:rsidRPr="00A56D44" w14:paraId="1AF7EDE5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F02E22D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CAB8AC6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BF7B122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1853521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9/97 (29.9)</w:t>
            </w:r>
          </w:p>
        </w:tc>
        <w:tc>
          <w:tcPr>
            <w:tcW w:w="2552" w:type="dxa"/>
          </w:tcPr>
          <w:p w14:paraId="4F806BF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29 (6.9)</w:t>
            </w:r>
          </w:p>
        </w:tc>
        <w:tc>
          <w:tcPr>
            <w:tcW w:w="2410" w:type="dxa"/>
          </w:tcPr>
          <w:p w14:paraId="0CBA73AB" w14:textId="6C671148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67F41C8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2940F63C" w14:textId="77777777" w:rsidTr="00CC16B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97E7261" w14:textId="77777777" w:rsidR="0085774A" w:rsidRPr="00A56D44" w:rsidRDefault="0085774A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2F6A1EC" w14:textId="77777777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AAE946D" w14:textId="34C4A578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5774A">
              <w:rPr>
                <w:rFonts w:ascii="Times New Roman" w:eastAsiaTheme="minorHAnsi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42" w:type="dxa"/>
          </w:tcPr>
          <w:p w14:paraId="4681148E" w14:textId="770CC4DB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23/220 (55.91)</w:t>
            </w:r>
          </w:p>
        </w:tc>
        <w:tc>
          <w:tcPr>
            <w:tcW w:w="2552" w:type="dxa"/>
          </w:tcPr>
          <w:p w14:paraId="60FE6832" w14:textId="3FE904B6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/123 (4.07)</w:t>
            </w:r>
          </w:p>
        </w:tc>
        <w:tc>
          <w:tcPr>
            <w:tcW w:w="2410" w:type="dxa"/>
          </w:tcPr>
          <w:p w14:paraId="1AF0337D" w14:textId="0262E028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51 (0.11 – 2.41)</w:t>
            </w:r>
          </w:p>
        </w:tc>
        <w:tc>
          <w:tcPr>
            <w:tcW w:w="1275" w:type="dxa"/>
          </w:tcPr>
          <w:p w14:paraId="0BF3F66A" w14:textId="31145222" w:rsidR="0085774A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396</w:t>
            </w:r>
          </w:p>
        </w:tc>
      </w:tr>
      <w:tr w:rsidR="005A45FD" w:rsidRPr="00A56D44" w14:paraId="255BDCC5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46E2529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00946DD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cattle within towns</w:t>
            </w:r>
          </w:p>
        </w:tc>
        <w:tc>
          <w:tcPr>
            <w:tcW w:w="1560" w:type="dxa"/>
          </w:tcPr>
          <w:p w14:paraId="5947743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2541BC38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/220 (4.1)</w:t>
            </w:r>
          </w:p>
        </w:tc>
        <w:tc>
          <w:tcPr>
            <w:tcW w:w="2552" w:type="dxa"/>
          </w:tcPr>
          <w:p w14:paraId="65DE80AA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9 (33.3)</w:t>
            </w:r>
          </w:p>
        </w:tc>
        <w:tc>
          <w:tcPr>
            <w:tcW w:w="2410" w:type="dxa"/>
          </w:tcPr>
          <w:p w14:paraId="23FAEF2C" w14:textId="58D686A9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-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CB636A9" w14:textId="7C3C1C8B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8</w:t>
            </w:r>
          </w:p>
        </w:tc>
      </w:tr>
      <w:tr w:rsidR="005A45FD" w:rsidRPr="00A56D44" w14:paraId="5C15EEC6" w14:textId="77777777" w:rsidTr="00CC16B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0313048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0A16154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C3ACD1D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46DB8B3B" w14:textId="506557B3" w:rsidR="002B1F37" w:rsidRPr="00A56D44" w:rsidRDefault="0085774A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8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/220 (</w:t>
            </w:r>
            <w:r w:rsidR="00395D49">
              <w:rPr>
                <w:rFonts w:ascii="Times New Roman" w:eastAsiaTheme="minorHAnsi" w:hAnsi="Times New Roman" w:cs="Times New Roman"/>
                <w:sz w:val="24"/>
                <w:szCs w:val="24"/>
              </w:rPr>
              <w:t>40.0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F792B0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5/211 (2.4)</w:t>
            </w:r>
          </w:p>
        </w:tc>
        <w:tc>
          <w:tcPr>
            <w:tcW w:w="2410" w:type="dxa"/>
          </w:tcPr>
          <w:p w14:paraId="16748828" w14:textId="13C61D1C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0F982D7E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36B9332B" w14:textId="77777777" w:rsidTr="00CC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5BC2B56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ED72742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F09DE7A" w14:textId="1E03C218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95D49">
              <w:rPr>
                <w:rFonts w:ascii="Times New Roman" w:eastAsiaTheme="minorHAnsi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42" w:type="dxa"/>
          </w:tcPr>
          <w:p w14:paraId="78A8BD71" w14:textId="48477C00" w:rsidR="002B1F37" w:rsidRPr="00A56D44" w:rsidRDefault="00395D49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23/220 (55.91)</w:t>
            </w:r>
          </w:p>
        </w:tc>
        <w:tc>
          <w:tcPr>
            <w:tcW w:w="2552" w:type="dxa"/>
          </w:tcPr>
          <w:p w14:paraId="7C78910E" w14:textId="7C8F144E" w:rsidR="002B1F37" w:rsidRPr="00A56D44" w:rsidRDefault="00395D49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/123 (4.07)</w:t>
            </w:r>
          </w:p>
        </w:tc>
        <w:tc>
          <w:tcPr>
            <w:tcW w:w="2410" w:type="dxa"/>
          </w:tcPr>
          <w:p w14:paraId="3861D3C7" w14:textId="6F101C79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70 (0.21 – 2.37)</w:t>
            </w:r>
          </w:p>
        </w:tc>
        <w:tc>
          <w:tcPr>
            <w:tcW w:w="1275" w:type="dxa"/>
          </w:tcPr>
          <w:p w14:paraId="1C063F5A" w14:textId="34248383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572</w:t>
            </w:r>
          </w:p>
        </w:tc>
      </w:tr>
      <w:tr w:rsidR="005A45FD" w:rsidRPr="00A56D44" w14:paraId="17A5E343" w14:textId="77777777" w:rsidTr="007D49C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5075FE04" w14:textId="77777777" w:rsidR="002B1F37" w:rsidRPr="00A56D44" w:rsidRDefault="002B1F37" w:rsidP="00CC16BF">
            <w:p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Cattle grazing methods</w:t>
            </w:r>
          </w:p>
        </w:tc>
        <w:tc>
          <w:tcPr>
            <w:tcW w:w="2835" w:type="dxa"/>
            <w:vMerge w:val="restart"/>
          </w:tcPr>
          <w:p w14:paraId="599EC25B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cattle outside     compound</w:t>
            </w:r>
          </w:p>
        </w:tc>
        <w:tc>
          <w:tcPr>
            <w:tcW w:w="1560" w:type="dxa"/>
          </w:tcPr>
          <w:p w14:paraId="3A931445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377D7488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00/220 (45.4)</w:t>
            </w:r>
          </w:p>
        </w:tc>
        <w:tc>
          <w:tcPr>
            <w:tcW w:w="2552" w:type="dxa"/>
          </w:tcPr>
          <w:p w14:paraId="62EC5A99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/100 (9.0)</w:t>
            </w:r>
          </w:p>
        </w:tc>
        <w:tc>
          <w:tcPr>
            <w:tcW w:w="2410" w:type="dxa"/>
          </w:tcPr>
          <w:p w14:paraId="205C8D94" w14:textId="16AEB2AA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5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19B0331F" w14:textId="1290BA01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3</w:t>
            </w:r>
          </w:p>
        </w:tc>
      </w:tr>
      <w:tr w:rsidR="005A45FD" w:rsidRPr="00A56D44" w14:paraId="55306C8C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20C4141" w14:textId="77777777" w:rsidR="002B1F37" w:rsidRPr="00A56D44" w:rsidRDefault="002B1F37" w:rsidP="00CC16BF">
            <w:p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3B303221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2FFFBD2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716C8D57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20/220 (54.6)</w:t>
            </w:r>
          </w:p>
        </w:tc>
        <w:tc>
          <w:tcPr>
            <w:tcW w:w="2552" w:type="dxa"/>
          </w:tcPr>
          <w:p w14:paraId="6C772B94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120 (3.3)</w:t>
            </w:r>
          </w:p>
        </w:tc>
        <w:tc>
          <w:tcPr>
            <w:tcW w:w="2410" w:type="dxa"/>
          </w:tcPr>
          <w:p w14:paraId="32CFB90A" w14:textId="3D408CE6" w:rsidR="002B1F37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65FA7A3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45757F70" w14:textId="77777777" w:rsidTr="007D49C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DC11066" w14:textId="77777777" w:rsidR="002B1F37" w:rsidRPr="00A56D44" w:rsidRDefault="002B1F37" w:rsidP="00CC16BF">
            <w:p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329EF538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Grazing cattle within compound</w:t>
            </w:r>
          </w:p>
        </w:tc>
        <w:tc>
          <w:tcPr>
            <w:tcW w:w="1560" w:type="dxa"/>
          </w:tcPr>
          <w:p w14:paraId="173228DB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7A562648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71/220 (77.7)</w:t>
            </w:r>
          </w:p>
        </w:tc>
        <w:tc>
          <w:tcPr>
            <w:tcW w:w="2552" w:type="dxa"/>
          </w:tcPr>
          <w:p w14:paraId="5607985C" w14:textId="77777777" w:rsidR="002B1F37" w:rsidRPr="00A56D44" w:rsidRDefault="002B1F37" w:rsidP="00CC16BF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1/171 (6.43)</w:t>
            </w:r>
          </w:p>
        </w:tc>
        <w:tc>
          <w:tcPr>
            <w:tcW w:w="2410" w:type="dxa"/>
          </w:tcPr>
          <w:p w14:paraId="7C6CD32A" w14:textId="200F688A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.55)</w:t>
            </w:r>
          </w:p>
        </w:tc>
        <w:tc>
          <w:tcPr>
            <w:tcW w:w="1275" w:type="dxa"/>
          </w:tcPr>
          <w:p w14:paraId="75EDF8FA" w14:textId="1432AD6C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67</w:t>
            </w:r>
          </w:p>
        </w:tc>
      </w:tr>
      <w:tr w:rsidR="005A45FD" w:rsidRPr="00A56D44" w14:paraId="40577DEA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7A6C5D3" w14:textId="77777777" w:rsidR="002B1F37" w:rsidRPr="00A56D44" w:rsidRDefault="002B1F37" w:rsidP="00CC16BF">
            <w:p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4001D32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36CF66E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3636D00D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9/220 (22.3)</w:t>
            </w:r>
          </w:p>
        </w:tc>
        <w:tc>
          <w:tcPr>
            <w:tcW w:w="2552" w:type="dxa"/>
          </w:tcPr>
          <w:p w14:paraId="6FD84063" w14:textId="77777777" w:rsidR="002B1F37" w:rsidRPr="00A56D44" w:rsidRDefault="002B1F37" w:rsidP="00CC16BF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49 (4.1)</w:t>
            </w:r>
          </w:p>
        </w:tc>
        <w:tc>
          <w:tcPr>
            <w:tcW w:w="2410" w:type="dxa"/>
          </w:tcPr>
          <w:p w14:paraId="562B029C" w14:textId="706A3ABA" w:rsidR="002B1F37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4B100332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2E3C985B" w14:textId="77777777" w:rsidTr="007D49C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7786514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76E9C1E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Vaccination against FMD </w:t>
            </w:r>
          </w:p>
        </w:tc>
        <w:tc>
          <w:tcPr>
            <w:tcW w:w="1560" w:type="dxa"/>
          </w:tcPr>
          <w:p w14:paraId="00C086F9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7506C00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43/220 (65.0)</w:t>
            </w:r>
          </w:p>
        </w:tc>
        <w:tc>
          <w:tcPr>
            <w:tcW w:w="2552" w:type="dxa"/>
          </w:tcPr>
          <w:p w14:paraId="1F015730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5/143 (3.5)</w:t>
            </w:r>
          </w:p>
        </w:tc>
        <w:tc>
          <w:tcPr>
            <w:tcW w:w="2410" w:type="dxa"/>
          </w:tcPr>
          <w:p w14:paraId="117A838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23 (0.07-0.74)</w:t>
            </w:r>
          </w:p>
        </w:tc>
        <w:tc>
          <w:tcPr>
            <w:tcW w:w="1275" w:type="dxa"/>
          </w:tcPr>
          <w:p w14:paraId="2413FF79" w14:textId="0AC2279A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13</w:t>
            </w:r>
          </w:p>
        </w:tc>
      </w:tr>
      <w:tr w:rsidR="005A45FD" w:rsidRPr="00A56D44" w14:paraId="6529E04F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5AD94E7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F36447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FECC42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692DAD82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7/220 (35.0)</w:t>
            </w:r>
          </w:p>
        </w:tc>
        <w:tc>
          <w:tcPr>
            <w:tcW w:w="2552" w:type="dxa"/>
          </w:tcPr>
          <w:p w14:paraId="18664DF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8/77 (10.4)</w:t>
            </w:r>
          </w:p>
        </w:tc>
        <w:tc>
          <w:tcPr>
            <w:tcW w:w="2410" w:type="dxa"/>
          </w:tcPr>
          <w:p w14:paraId="27CA9CC2" w14:textId="365BF658" w:rsidR="002B1F37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22EC7AA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0F4F7FF8" w14:textId="77777777" w:rsidTr="007D49C4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28F24C6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18826CE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The farm is next to a road</w:t>
            </w:r>
          </w:p>
        </w:tc>
        <w:tc>
          <w:tcPr>
            <w:tcW w:w="1560" w:type="dxa"/>
          </w:tcPr>
          <w:p w14:paraId="5E9819B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0C1EF50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05/220 (93.2)</w:t>
            </w:r>
          </w:p>
        </w:tc>
        <w:tc>
          <w:tcPr>
            <w:tcW w:w="2552" w:type="dxa"/>
          </w:tcPr>
          <w:p w14:paraId="1AAB7AFE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2/105 (5.8)</w:t>
            </w:r>
          </w:p>
        </w:tc>
        <w:tc>
          <w:tcPr>
            <w:tcW w:w="2410" w:type="dxa"/>
            <w:vMerge w:val="restart"/>
          </w:tcPr>
          <w:p w14:paraId="3F9A2D80" w14:textId="0ACFE319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9.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vMerge w:val="restart"/>
          </w:tcPr>
          <w:p w14:paraId="18D06F6E" w14:textId="2BBAACF3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03</w:t>
            </w:r>
          </w:p>
        </w:tc>
      </w:tr>
      <w:tr w:rsidR="005A45FD" w:rsidRPr="00A56D44" w14:paraId="6A10AD9B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7ECF8A0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90B006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61BF11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48FD18F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5/220 (6.8)</w:t>
            </w:r>
          </w:p>
        </w:tc>
        <w:tc>
          <w:tcPr>
            <w:tcW w:w="2552" w:type="dxa"/>
          </w:tcPr>
          <w:p w14:paraId="30B356C8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15 (6.7)</w:t>
            </w:r>
          </w:p>
        </w:tc>
        <w:tc>
          <w:tcPr>
            <w:tcW w:w="2410" w:type="dxa"/>
            <w:vMerge/>
          </w:tcPr>
          <w:p w14:paraId="6B15001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FB12622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43B94CDF" w14:textId="77777777" w:rsidTr="007D49C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CE1098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00380B77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haring of equipment with other farms</w:t>
            </w:r>
          </w:p>
        </w:tc>
        <w:tc>
          <w:tcPr>
            <w:tcW w:w="1560" w:type="dxa"/>
          </w:tcPr>
          <w:p w14:paraId="011C924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40244A31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6/220 (30.0)</w:t>
            </w:r>
          </w:p>
        </w:tc>
        <w:tc>
          <w:tcPr>
            <w:tcW w:w="2552" w:type="dxa"/>
          </w:tcPr>
          <w:p w14:paraId="4B3F1BF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5/66 (7.6)</w:t>
            </w:r>
          </w:p>
        </w:tc>
        <w:tc>
          <w:tcPr>
            <w:tcW w:w="2410" w:type="dxa"/>
          </w:tcPr>
          <w:p w14:paraId="4F1FDF6A" w14:textId="26C8D860" w:rsidR="002B1F37" w:rsidRPr="00A56D44" w:rsidRDefault="00AD1FA6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14CAD0CF" w14:textId="2BB06B0F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AD1FA6" w:rsidRPr="00A56D44" w14:paraId="665AB5E7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6C6DF47" w14:textId="77777777" w:rsidR="00AD1FA6" w:rsidRPr="00A56D44" w:rsidRDefault="00AD1FA6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06707F96" w14:textId="77777777" w:rsidR="00AD1FA6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4DB5A56" w14:textId="77777777" w:rsidR="00AD1FA6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0E255B9A" w14:textId="77777777" w:rsidR="00AD1FA6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54/220 (70)</w:t>
            </w:r>
          </w:p>
        </w:tc>
        <w:tc>
          <w:tcPr>
            <w:tcW w:w="2552" w:type="dxa"/>
          </w:tcPr>
          <w:p w14:paraId="4A37EBED" w14:textId="77777777" w:rsidR="00AD1FA6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8/154 (5.2)</w:t>
            </w:r>
          </w:p>
        </w:tc>
        <w:tc>
          <w:tcPr>
            <w:tcW w:w="2410" w:type="dxa"/>
          </w:tcPr>
          <w:p w14:paraId="5E62B9CA" w14:textId="75F4AA3A" w:rsidR="00AD1FA6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21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9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C7E5A4B" w14:textId="46336018" w:rsidR="00AD1FA6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6</w:t>
            </w:r>
          </w:p>
        </w:tc>
      </w:tr>
      <w:tr w:rsidR="005A45FD" w:rsidRPr="00A56D44" w14:paraId="1C8DFF05" w14:textId="77777777" w:rsidTr="007D49C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10143C6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6891C92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674B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Employees commute 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from outside farm</w:t>
            </w:r>
          </w:p>
        </w:tc>
        <w:tc>
          <w:tcPr>
            <w:tcW w:w="1560" w:type="dxa"/>
          </w:tcPr>
          <w:p w14:paraId="3BDE251F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5442F532" w14:textId="3E0D3D91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8/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7C55E5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28 (10.7)</w:t>
            </w:r>
          </w:p>
        </w:tc>
        <w:tc>
          <w:tcPr>
            <w:tcW w:w="2410" w:type="dxa"/>
          </w:tcPr>
          <w:p w14:paraId="59C063DA" w14:textId="4FBA340B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-8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44C389E5" w14:textId="358AC01C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</w:tr>
      <w:tr w:rsidR="005A45FD" w:rsidRPr="00A56D44" w14:paraId="75BDD4CD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E7D1AB7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076A54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AFD45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7E70BF06" w14:textId="5A83E32B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91/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552" w:type="dxa"/>
          </w:tcPr>
          <w:p w14:paraId="465D51B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0/191 (5.24)</w:t>
            </w:r>
          </w:p>
        </w:tc>
        <w:tc>
          <w:tcPr>
            <w:tcW w:w="2410" w:type="dxa"/>
          </w:tcPr>
          <w:p w14:paraId="05141812" w14:textId="03F3C8E3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6EEC2E6C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4FEDB275" w14:textId="77777777" w:rsidTr="007D49C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01B578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3FA6895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88AE3FB" w14:textId="544C935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674B3">
              <w:rPr>
                <w:rFonts w:ascii="Times New Roman" w:eastAsiaTheme="minorHAnsi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42" w:type="dxa"/>
          </w:tcPr>
          <w:p w14:paraId="03591BCF" w14:textId="038A0356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220 (0.45)</w:t>
            </w:r>
          </w:p>
        </w:tc>
        <w:tc>
          <w:tcPr>
            <w:tcW w:w="2552" w:type="dxa"/>
          </w:tcPr>
          <w:p w14:paraId="0C8C7EFD" w14:textId="44013064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/1 (0)</w:t>
            </w:r>
          </w:p>
        </w:tc>
        <w:tc>
          <w:tcPr>
            <w:tcW w:w="2410" w:type="dxa"/>
          </w:tcPr>
          <w:p w14:paraId="04F05886" w14:textId="5AA1972A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76 (0.22 – 150.17)</w:t>
            </w:r>
          </w:p>
        </w:tc>
        <w:tc>
          <w:tcPr>
            <w:tcW w:w="1275" w:type="dxa"/>
          </w:tcPr>
          <w:p w14:paraId="1380D164" w14:textId="69734492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292</w:t>
            </w:r>
          </w:p>
        </w:tc>
      </w:tr>
      <w:tr w:rsidR="005A45FD" w:rsidRPr="00A56D44" w14:paraId="30E5C5D7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E99A826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37D46E08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04B6A">
              <w:rPr>
                <w:rFonts w:ascii="Times New Roman" w:eastAsiaTheme="minorHAnsi" w:hAnsi="Times New Roman" w:cs="Times New Roman"/>
                <w:sz w:val="24"/>
                <w:szCs w:val="24"/>
              </w:rPr>
              <w:t>Sharing of workers with other farms</w:t>
            </w:r>
          </w:p>
        </w:tc>
        <w:tc>
          <w:tcPr>
            <w:tcW w:w="1560" w:type="dxa"/>
          </w:tcPr>
          <w:p w14:paraId="6B8DF388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3FC4A55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6/220 (11.8)</w:t>
            </w:r>
          </w:p>
        </w:tc>
        <w:tc>
          <w:tcPr>
            <w:tcW w:w="2552" w:type="dxa"/>
          </w:tcPr>
          <w:p w14:paraId="7606C01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26 (11.5)</w:t>
            </w:r>
          </w:p>
        </w:tc>
        <w:tc>
          <w:tcPr>
            <w:tcW w:w="2410" w:type="dxa"/>
          </w:tcPr>
          <w:p w14:paraId="7C04C809" w14:textId="25C8AE5F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-9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E7B07C4" w14:textId="1B7E8FD8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</w:tr>
      <w:tr w:rsidR="005A45FD" w:rsidRPr="00A56D44" w14:paraId="19E32566" w14:textId="77777777" w:rsidTr="007D49C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9E3A890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DC685E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40B2CC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2BC0D968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94/220 (88.2)</w:t>
            </w:r>
          </w:p>
        </w:tc>
        <w:tc>
          <w:tcPr>
            <w:tcW w:w="2552" w:type="dxa"/>
          </w:tcPr>
          <w:p w14:paraId="206136D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0/194 (5.2)</w:t>
            </w:r>
          </w:p>
        </w:tc>
        <w:tc>
          <w:tcPr>
            <w:tcW w:w="2410" w:type="dxa"/>
          </w:tcPr>
          <w:p w14:paraId="4C81713B" w14:textId="05BF4658" w:rsidR="002B1F37" w:rsidRPr="00A56D44" w:rsidRDefault="00AD1FA6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1CE1B4D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22AAE8B2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A1E819D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3F5F296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Use of communal dips</w:t>
            </w:r>
          </w:p>
        </w:tc>
        <w:tc>
          <w:tcPr>
            <w:tcW w:w="1560" w:type="dxa"/>
          </w:tcPr>
          <w:p w14:paraId="40C4CF5A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5953959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4/220 (6.4)</w:t>
            </w:r>
          </w:p>
        </w:tc>
        <w:tc>
          <w:tcPr>
            <w:tcW w:w="2552" w:type="dxa"/>
          </w:tcPr>
          <w:p w14:paraId="769EE99E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14 (28.6)</w:t>
            </w:r>
          </w:p>
        </w:tc>
        <w:tc>
          <w:tcPr>
            <w:tcW w:w="2410" w:type="dxa"/>
          </w:tcPr>
          <w:p w14:paraId="497546D6" w14:textId="67770953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32B6413" w14:textId="0D78283A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</w:tr>
      <w:tr w:rsidR="005A45FD" w:rsidRPr="00A56D44" w14:paraId="4072BD22" w14:textId="77777777" w:rsidTr="007D49C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1ADCC8F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38D3FE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CD92C00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6279E6D9" w14:textId="4282E65C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 w:rsidR="00395D49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/220 (9</w:t>
            </w:r>
            <w:r w:rsidR="00395D49">
              <w:rPr>
                <w:rFonts w:ascii="Times New Roman" w:eastAsiaTheme="minorHAnsi" w:hAnsi="Times New Roman" w:cs="Times New Roman"/>
                <w:sz w:val="24"/>
                <w:szCs w:val="24"/>
              </w:rPr>
              <w:t>2.2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999ED91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/206 (4.4)</w:t>
            </w:r>
          </w:p>
        </w:tc>
        <w:tc>
          <w:tcPr>
            <w:tcW w:w="2410" w:type="dxa"/>
          </w:tcPr>
          <w:p w14:paraId="213BD29B" w14:textId="7FE0410E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0F0B52C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388E6D3E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1C7AC32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425E3F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CA7407E" w14:textId="399814B3" w:rsidR="002B1F37" w:rsidRPr="00FE0B27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395D49">
              <w:rPr>
                <w:rFonts w:ascii="Times New Roman" w:eastAsiaTheme="minorHAnsi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42" w:type="dxa"/>
          </w:tcPr>
          <w:p w14:paraId="0761D960" w14:textId="60519344" w:rsidR="002B1F37" w:rsidRPr="00A56D44" w:rsidRDefault="00395D49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/220 (1.36)</w:t>
            </w:r>
          </w:p>
        </w:tc>
        <w:tc>
          <w:tcPr>
            <w:tcW w:w="2552" w:type="dxa"/>
          </w:tcPr>
          <w:p w14:paraId="4FDCE2CF" w14:textId="0FAEC1AF" w:rsidR="002B1F37" w:rsidRPr="00A56D44" w:rsidRDefault="00395D49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/220 (0)</w:t>
            </w:r>
          </w:p>
        </w:tc>
        <w:tc>
          <w:tcPr>
            <w:tcW w:w="2410" w:type="dxa"/>
          </w:tcPr>
          <w:p w14:paraId="67F5FC1C" w14:textId="037051AE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92 (0.14 – 60.77)</w:t>
            </w:r>
          </w:p>
        </w:tc>
        <w:tc>
          <w:tcPr>
            <w:tcW w:w="1275" w:type="dxa"/>
          </w:tcPr>
          <w:p w14:paraId="62D5A100" w14:textId="631A0916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488</w:t>
            </w:r>
          </w:p>
        </w:tc>
      </w:tr>
      <w:tr w:rsidR="005A45FD" w:rsidRPr="00A56D44" w14:paraId="24255C49" w14:textId="77777777" w:rsidTr="007D49C4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CCEA755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6EF62385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Use of communal watering holes</w:t>
            </w:r>
          </w:p>
        </w:tc>
        <w:tc>
          <w:tcPr>
            <w:tcW w:w="1560" w:type="dxa"/>
          </w:tcPr>
          <w:p w14:paraId="73BD95A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4B224C7B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4/220 (29.1)</w:t>
            </w:r>
          </w:p>
        </w:tc>
        <w:tc>
          <w:tcPr>
            <w:tcW w:w="2552" w:type="dxa"/>
          </w:tcPr>
          <w:p w14:paraId="7DDCE26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6/64 (9.4%)</w:t>
            </w:r>
          </w:p>
        </w:tc>
        <w:tc>
          <w:tcPr>
            <w:tcW w:w="2410" w:type="dxa"/>
          </w:tcPr>
          <w:p w14:paraId="1DE73DFA" w14:textId="7CCC852E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6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1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4B41534C" w14:textId="55E40436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4</w:t>
            </w:r>
          </w:p>
        </w:tc>
      </w:tr>
      <w:tr w:rsidR="005A45FD" w:rsidRPr="00A56D44" w14:paraId="1E066A8D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8520F8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0F2B3C16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8ACE3C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6BA9E25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56/220 (70.9)</w:t>
            </w:r>
          </w:p>
        </w:tc>
        <w:tc>
          <w:tcPr>
            <w:tcW w:w="2552" w:type="dxa"/>
          </w:tcPr>
          <w:p w14:paraId="6F5DEAAA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/156 (4.5)</w:t>
            </w:r>
          </w:p>
        </w:tc>
        <w:tc>
          <w:tcPr>
            <w:tcW w:w="2410" w:type="dxa"/>
          </w:tcPr>
          <w:p w14:paraId="010076B8" w14:textId="41357B84" w:rsidR="002B1F37" w:rsidRPr="00AD1FA6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09D7272C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6FC1D5D1" w14:textId="77777777" w:rsidTr="00F03F6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77325E9A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6264250E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How often goats grazed on communal grounds</w:t>
            </w:r>
          </w:p>
        </w:tc>
        <w:tc>
          <w:tcPr>
            <w:tcW w:w="1560" w:type="dxa"/>
          </w:tcPr>
          <w:p w14:paraId="36EE69E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42" w:type="dxa"/>
          </w:tcPr>
          <w:p w14:paraId="7362426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3/33 (39.4)</w:t>
            </w:r>
          </w:p>
        </w:tc>
        <w:tc>
          <w:tcPr>
            <w:tcW w:w="2552" w:type="dxa"/>
          </w:tcPr>
          <w:p w14:paraId="1B9B123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13 (7.7)</w:t>
            </w:r>
          </w:p>
        </w:tc>
        <w:tc>
          <w:tcPr>
            <w:tcW w:w="2410" w:type="dxa"/>
          </w:tcPr>
          <w:p w14:paraId="27166787" w14:textId="76F8D09B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="0064491E">
              <w:rPr>
                <w:rFonts w:ascii="Times New Roman" w:eastAsiaTheme="minorHAnsi" w:hAnsi="Times New Roman" w:cs="Times New Roman"/>
                <w:sz w:val="24"/>
                <w:szCs w:val="24"/>
              </w:rPr>
              <w:t>.3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 w:rsidR="0064491E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 w:rsidR="0064491E">
              <w:rPr>
                <w:rFonts w:ascii="Times New Roman" w:eastAsiaTheme="minorHAnsi" w:hAnsi="Times New Roman" w:cs="Times New Roman"/>
                <w:sz w:val="24"/>
                <w:szCs w:val="24"/>
              </w:rPr>
              <w:t>14.2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18E6B94" w14:textId="4B4B2439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8</w:t>
            </w:r>
            <w:r w:rsidR="0064491E">
              <w:rPr>
                <w:rFonts w:ascii="Times New Roman" w:eastAsiaTheme="minorHAnsi" w:hAnsi="Times New Roman" w:cs="Times New Roman"/>
                <w:sz w:val="24"/>
                <w:szCs w:val="24"/>
              </w:rPr>
              <w:t>19</w:t>
            </w:r>
          </w:p>
        </w:tc>
      </w:tr>
      <w:tr w:rsidR="005A45FD" w:rsidRPr="00A56D44" w14:paraId="3657A48E" w14:textId="77777777" w:rsidTr="00A34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A34B6F2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35B643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420670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842" w:type="dxa"/>
          </w:tcPr>
          <w:p w14:paraId="1A1D313E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/33 (6.1)</w:t>
            </w:r>
          </w:p>
        </w:tc>
        <w:tc>
          <w:tcPr>
            <w:tcW w:w="2552" w:type="dxa"/>
          </w:tcPr>
          <w:p w14:paraId="6CF6C5E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 2 (50)</w:t>
            </w:r>
          </w:p>
        </w:tc>
        <w:tc>
          <w:tcPr>
            <w:tcW w:w="2410" w:type="dxa"/>
          </w:tcPr>
          <w:p w14:paraId="52131977" w14:textId="2CD4DFF3" w:rsidR="002B1F37" w:rsidRPr="00A56D44" w:rsidRDefault="0064491E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1 (0.66 – 183.35)</w:t>
            </w:r>
          </w:p>
        </w:tc>
        <w:tc>
          <w:tcPr>
            <w:tcW w:w="1275" w:type="dxa"/>
          </w:tcPr>
          <w:p w14:paraId="41C4CF75" w14:textId="398ACF73" w:rsidR="002B1F37" w:rsidRPr="00A56D44" w:rsidRDefault="0064491E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95</w:t>
            </w:r>
          </w:p>
        </w:tc>
      </w:tr>
      <w:tr w:rsidR="005A45FD" w:rsidRPr="00A56D44" w14:paraId="666429CD" w14:textId="77777777" w:rsidTr="00F03F69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B50A863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058BEC6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79B7F7B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842" w:type="dxa"/>
          </w:tcPr>
          <w:p w14:paraId="13766B7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33 (3.0)</w:t>
            </w:r>
          </w:p>
        </w:tc>
        <w:tc>
          <w:tcPr>
            <w:tcW w:w="2552" w:type="dxa"/>
          </w:tcPr>
          <w:p w14:paraId="4104E57B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2410" w:type="dxa"/>
          </w:tcPr>
          <w:p w14:paraId="73E47D31" w14:textId="4AC87FFF" w:rsidR="002B1F37" w:rsidRPr="00A56D44" w:rsidRDefault="0064491E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3 (0.89 – 1220.82)</w:t>
            </w:r>
          </w:p>
        </w:tc>
        <w:tc>
          <w:tcPr>
            <w:tcW w:w="1275" w:type="dxa"/>
          </w:tcPr>
          <w:p w14:paraId="1FA3B504" w14:textId="683836B3" w:rsidR="002B1F37" w:rsidRPr="00A56D44" w:rsidRDefault="0064491E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58</w:t>
            </w:r>
          </w:p>
        </w:tc>
      </w:tr>
      <w:tr w:rsidR="005A45FD" w:rsidRPr="00A56D44" w14:paraId="52C09419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BA48506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190121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F11FCA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 w14:paraId="20176545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7/33 (51.5)</w:t>
            </w:r>
          </w:p>
        </w:tc>
        <w:tc>
          <w:tcPr>
            <w:tcW w:w="2552" w:type="dxa"/>
          </w:tcPr>
          <w:p w14:paraId="3C94DB9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17 (5.9)</w:t>
            </w:r>
          </w:p>
        </w:tc>
        <w:tc>
          <w:tcPr>
            <w:tcW w:w="2410" w:type="dxa"/>
          </w:tcPr>
          <w:p w14:paraId="35B9DDD1" w14:textId="08773367" w:rsidR="002B1F37" w:rsidRPr="00A56D44" w:rsidRDefault="0064491E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367F753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1E11B4EA" w14:textId="77777777" w:rsidTr="00A3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0FE6A1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B3984A4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goats</w:t>
            </w:r>
          </w:p>
        </w:tc>
        <w:tc>
          <w:tcPr>
            <w:tcW w:w="5954" w:type="dxa"/>
            <w:gridSpan w:val="3"/>
          </w:tcPr>
          <w:p w14:paraId="68A28AED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Continuous Variable</w:t>
            </w:r>
          </w:p>
        </w:tc>
        <w:tc>
          <w:tcPr>
            <w:tcW w:w="2410" w:type="dxa"/>
          </w:tcPr>
          <w:p w14:paraId="3EB88FF9" w14:textId="256C9722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4978102F" w14:textId="5D353D2E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4</w:t>
            </w:r>
          </w:p>
        </w:tc>
      </w:tr>
      <w:tr w:rsidR="005A45FD" w:rsidRPr="00A56D44" w14:paraId="032CFB98" w14:textId="77777777" w:rsidTr="007D4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85646AE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10E25A9B" w14:textId="77777777" w:rsidR="002B1F37" w:rsidRPr="009B3263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204B6A">
              <w:rPr>
                <w:rFonts w:ascii="Times New Roman" w:eastAsiaTheme="minorHAnsi" w:hAnsi="Times New Roman" w:cs="Times New Roman"/>
                <w:sz w:val="24"/>
                <w:szCs w:val="24"/>
              </w:rPr>
              <w:t>Owning of goats in addition to cattle</w:t>
            </w:r>
          </w:p>
        </w:tc>
        <w:tc>
          <w:tcPr>
            <w:tcW w:w="1560" w:type="dxa"/>
          </w:tcPr>
          <w:p w14:paraId="56BA942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4ED327BC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3/220 (15.0)</w:t>
            </w:r>
          </w:p>
        </w:tc>
        <w:tc>
          <w:tcPr>
            <w:tcW w:w="2552" w:type="dxa"/>
          </w:tcPr>
          <w:p w14:paraId="15A849A4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33 (12.1)</w:t>
            </w:r>
          </w:p>
        </w:tc>
        <w:tc>
          <w:tcPr>
            <w:tcW w:w="2410" w:type="dxa"/>
          </w:tcPr>
          <w:p w14:paraId="741DD318" w14:textId="5B871C7F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7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9.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7383A9A" w14:textId="032C261A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82</w:t>
            </w:r>
          </w:p>
        </w:tc>
      </w:tr>
      <w:tr w:rsidR="005A45FD" w:rsidRPr="00A56D44" w14:paraId="275A316F" w14:textId="77777777" w:rsidTr="007D49C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FBC9AEE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31909CD1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3DCCE2D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18DE5C6E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87/220 (85.0)</w:t>
            </w:r>
          </w:p>
        </w:tc>
        <w:tc>
          <w:tcPr>
            <w:tcW w:w="2552" w:type="dxa"/>
          </w:tcPr>
          <w:p w14:paraId="258CB7C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/187 (4.8)</w:t>
            </w:r>
          </w:p>
        </w:tc>
        <w:tc>
          <w:tcPr>
            <w:tcW w:w="2410" w:type="dxa"/>
          </w:tcPr>
          <w:p w14:paraId="2272787A" w14:textId="3BD0409C" w:rsidR="002B1F37" w:rsidRPr="00A56D44" w:rsidRDefault="00AD1FA6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1C84A27C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65A82C77" w14:textId="77777777" w:rsidTr="00F03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A27469E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5FCCE653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How often sheep grazed on communal grounds</w:t>
            </w:r>
          </w:p>
        </w:tc>
        <w:tc>
          <w:tcPr>
            <w:tcW w:w="1560" w:type="dxa"/>
          </w:tcPr>
          <w:p w14:paraId="52ACF09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42" w:type="dxa"/>
          </w:tcPr>
          <w:p w14:paraId="4F95D28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1/132 (31.1)</w:t>
            </w:r>
          </w:p>
        </w:tc>
        <w:tc>
          <w:tcPr>
            <w:tcW w:w="2552" w:type="dxa"/>
          </w:tcPr>
          <w:p w14:paraId="41BA5571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41 (7.3)</w:t>
            </w:r>
          </w:p>
        </w:tc>
        <w:tc>
          <w:tcPr>
            <w:tcW w:w="2410" w:type="dxa"/>
          </w:tcPr>
          <w:p w14:paraId="246CA612" w14:textId="4FEE20F8" w:rsidR="002B1F37" w:rsidRPr="00A56D44" w:rsidRDefault="0064491E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36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2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8</w:t>
            </w:r>
            <w:r w:rsidR="002B1F37"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275" w:type="dxa"/>
          </w:tcPr>
          <w:p w14:paraId="772BC818" w14:textId="72AC095E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 w:rsidR="0064491E">
              <w:rPr>
                <w:rFonts w:ascii="Times New Roman" w:eastAsiaTheme="minorHAnsi" w:hAnsi="Times New Roman" w:cs="Times New Roman"/>
                <w:sz w:val="24"/>
                <w:szCs w:val="24"/>
              </w:rPr>
              <w:t>42</w:t>
            </w:r>
          </w:p>
        </w:tc>
      </w:tr>
      <w:tr w:rsidR="005A45FD" w:rsidRPr="00A56D44" w14:paraId="13CFF397" w14:textId="77777777" w:rsidTr="00F03F6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FBEB2DC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1E095C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FDE2CC9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842" w:type="dxa"/>
          </w:tcPr>
          <w:p w14:paraId="7968F7C7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7/132 (12.9)</w:t>
            </w:r>
          </w:p>
        </w:tc>
        <w:tc>
          <w:tcPr>
            <w:tcW w:w="2552" w:type="dxa"/>
          </w:tcPr>
          <w:p w14:paraId="4AF6888D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17 (5.9)</w:t>
            </w:r>
          </w:p>
        </w:tc>
        <w:tc>
          <w:tcPr>
            <w:tcW w:w="2410" w:type="dxa"/>
          </w:tcPr>
          <w:p w14:paraId="6EE15B6B" w14:textId="369402BA" w:rsidR="002B1F37" w:rsidRPr="00A56D44" w:rsidRDefault="0064491E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34 (0.20 – 9.34)</w:t>
            </w:r>
          </w:p>
        </w:tc>
        <w:tc>
          <w:tcPr>
            <w:tcW w:w="1275" w:type="dxa"/>
          </w:tcPr>
          <w:p w14:paraId="567CFBAD" w14:textId="712C2839" w:rsidR="002B1F37" w:rsidRPr="00A56D44" w:rsidRDefault="0064491E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32</w:t>
            </w:r>
          </w:p>
        </w:tc>
      </w:tr>
      <w:tr w:rsidR="005A45FD" w:rsidRPr="00A56D44" w14:paraId="6B27A5C5" w14:textId="77777777" w:rsidTr="00F03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BC0B63B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B1BCF2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4E5C25D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842" w:type="dxa"/>
          </w:tcPr>
          <w:p w14:paraId="4D5E250E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3/132 (2.3)</w:t>
            </w:r>
          </w:p>
        </w:tc>
        <w:tc>
          <w:tcPr>
            <w:tcW w:w="2552" w:type="dxa"/>
          </w:tcPr>
          <w:p w14:paraId="2FC0579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/3 (33.3)</w:t>
            </w:r>
          </w:p>
        </w:tc>
        <w:tc>
          <w:tcPr>
            <w:tcW w:w="2410" w:type="dxa"/>
          </w:tcPr>
          <w:p w14:paraId="00EC021D" w14:textId="775B3C11" w:rsidR="002B1F37" w:rsidRPr="00A56D44" w:rsidRDefault="0064491E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.0 (0.96 – 84.36)</w:t>
            </w:r>
          </w:p>
        </w:tc>
        <w:tc>
          <w:tcPr>
            <w:tcW w:w="1275" w:type="dxa"/>
          </w:tcPr>
          <w:p w14:paraId="7919BAFE" w14:textId="1AFDCD32" w:rsidR="002B1F37" w:rsidRPr="00A56D44" w:rsidRDefault="0064491E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54</w:t>
            </w:r>
          </w:p>
        </w:tc>
      </w:tr>
      <w:tr w:rsidR="005A45FD" w:rsidRPr="00A56D44" w14:paraId="6B6ED836" w14:textId="77777777" w:rsidTr="00F03F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B0F79EA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BC4EFE2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D337DE7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 w14:paraId="1B71E7BA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71/132 (53.8)</w:t>
            </w:r>
          </w:p>
        </w:tc>
        <w:tc>
          <w:tcPr>
            <w:tcW w:w="2552" w:type="dxa"/>
          </w:tcPr>
          <w:p w14:paraId="7BD3981E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71 (5.6)</w:t>
            </w:r>
          </w:p>
        </w:tc>
        <w:tc>
          <w:tcPr>
            <w:tcW w:w="2410" w:type="dxa"/>
          </w:tcPr>
          <w:p w14:paraId="7F7FB706" w14:textId="1CE32F05" w:rsidR="002B1F37" w:rsidRPr="00A56D44" w:rsidRDefault="0064491E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619D5265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33FDBEB8" w14:textId="77777777" w:rsidTr="00A34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69828F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8C27400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sheep owned</w:t>
            </w:r>
          </w:p>
        </w:tc>
        <w:tc>
          <w:tcPr>
            <w:tcW w:w="5954" w:type="dxa"/>
            <w:gridSpan w:val="3"/>
          </w:tcPr>
          <w:p w14:paraId="06E90BD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Continuous variable</w:t>
            </w:r>
          </w:p>
        </w:tc>
        <w:tc>
          <w:tcPr>
            <w:tcW w:w="2410" w:type="dxa"/>
          </w:tcPr>
          <w:p w14:paraId="35787A98" w14:textId="18293131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08 (1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1.16)</w:t>
            </w:r>
          </w:p>
        </w:tc>
        <w:tc>
          <w:tcPr>
            <w:tcW w:w="1275" w:type="dxa"/>
          </w:tcPr>
          <w:p w14:paraId="6A03EF3C" w14:textId="111DF78C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</w:tr>
      <w:tr w:rsidR="005A45FD" w:rsidRPr="00A56D44" w14:paraId="3BA2F5CB" w14:textId="77777777" w:rsidTr="00F03F6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88A5E3B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5F4DB88D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04B6A">
              <w:rPr>
                <w:rFonts w:ascii="Times New Roman" w:eastAsiaTheme="minorHAnsi" w:hAnsi="Times New Roman" w:cs="Times New Roman"/>
                <w:sz w:val="24"/>
                <w:szCs w:val="24"/>
              </w:rPr>
              <w:t>Owning of sheep</w:t>
            </w:r>
          </w:p>
        </w:tc>
        <w:tc>
          <w:tcPr>
            <w:tcW w:w="1560" w:type="dxa"/>
          </w:tcPr>
          <w:p w14:paraId="43ADDF20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0055A9AB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32/220 (60.0)</w:t>
            </w:r>
          </w:p>
        </w:tc>
        <w:tc>
          <w:tcPr>
            <w:tcW w:w="2552" w:type="dxa"/>
          </w:tcPr>
          <w:p w14:paraId="715AACD5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9/132 (6.8)</w:t>
            </w:r>
          </w:p>
        </w:tc>
        <w:tc>
          <w:tcPr>
            <w:tcW w:w="2410" w:type="dxa"/>
          </w:tcPr>
          <w:p w14:paraId="3EA54B8F" w14:textId="377C8FC5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 (0.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59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6508FA1" w14:textId="20051E9C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33</w:t>
            </w:r>
          </w:p>
        </w:tc>
      </w:tr>
      <w:tr w:rsidR="005A45FD" w:rsidRPr="00A56D44" w14:paraId="5609451C" w14:textId="77777777" w:rsidTr="00F03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5BC5292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4B8A579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AB0E54E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14:paraId="7F59ACB6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88/220 (40.0)</w:t>
            </w:r>
          </w:p>
        </w:tc>
        <w:tc>
          <w:tcPr>
            <w:tcW w:w="2552" w:type="dxa"/>
          </w:tcPr>
          <w:p w14:paraId="2E43B7FB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4/88 (4.6)</w:t>
            </w:r>
          </w:p>
        </w:tc>
        <w:tc>
          <w:tcPr>
            <w:tcW w:w="2410" w:type="dxa"/>
          </w:tcPr>
          <w:p w14:paraId="76F5E761" w14:textId="3F4B695A" w:rsidR="002B1F37" w:rsidRPr="00A56D44" w:rsidRDefault="00AD1FA6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Base category</w:t>
            </w:r>
          </w:p>
        </w:tc>
        <w:tc>
          <w:tcPr>
            <w:tcW w:w="1275" w:type="dxa"/>
          </w:tcPr>
          <w:p w14:paraId="52BA7437" w14:textId="77777777" w:rsidR="002B1F37" w:rsidRPr="00A56D44" w:rsidRDefault="002B1F37" w:rsidP="00CC1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A45FD" w:rsidRPr="00A56D44" w14:paraId="1D7E72C7" w14:textId="77777777" w:rsidTr="00A3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CAD28ED" w14:textId="77777777" w:rsidR="002B1F37" w:rsidRPr="00A56D44" w:rsidRDefault="002B1F37" w:rsidP="00CC16BF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A07D933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The number of cattle below 6 months owned</w:t>
            </w:r>
          </w:p>
        </w:tc>
        <w:tc>
          <w:tcPr>
            <w:tcW w:w="5954" w:type="dxa"/>
            <w:gridSpan w:val="3"/>
          </w:tcPr>
          <w:p w14:paraId="7A244FD7" w14:textId="7777777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Continuous variable</w:t>
            </w:r>
          </w:p>
        </w:tc>
        <w:tc>
          <w:tcPr>
            <w:tcW w:w="2410" w:type="dxa"/>
          </w:tcPr>
          <w:p w14:paraId="5E17F4E6" w14:textId="40672671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81AF6E4" w14:textId="2A778487" w:rsidR="002B1F37" w:rsidRPr="00A56D44" w:rsidRDefault="002B1F37" w:rsidP="00CC1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56D44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</w:tr>
    </w:tbl>
    <w:p w14:paraId="3713971A" w14:textId="77777777" w:rsidR="000524A4" w:rsidRDefault="000524A4"/>
    <w:sectPr w:rsidR="000524A4" w:rsidSect="00CC16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6FA"/>
    <w:rsid w:val="000524A4"/>
    <w:rsid w:val="0009643B"/>
    <w:rsid w:val="000C1095"/>
    <w:rsid w:val="001E349E"/>
    <w:rsid w:val="001F5376"/>
    <w:rsid w:val="00204B6A"/>
    <w:rsid w:val="002829B1"/>
    <w:rsid w:val="002B1F37"/>
    <w:rsid w:val="00395D49"/>
    <w:rsid w:val="004776FA"/>
    <w:rsid w:val="004903D3"/>
    <w:rsid w:val="0052427C"/>
    <w:rsid w:val="005674B3"/>
    <w:rsid w:val="005961A1"/>
    <w:rsid w:val="005A45FD"/>
    <w:rsid w:val="0064491E"/>
    <w:rsid w:val="00714661"/>
    <w:rsid w:val="007D49C4"/>
    <w:rsid w:val="0085774A"/>
    <w:rsid w:val="009B3263"/>
    <w:rsid w:val="00A347AF"/>
    <w:rsid w:val="00AA290E"/>
    <w:rsid w:val="00AD1FA6"/>
    <w:rsid w:val="00AD2CD2"/>
    <w:rsid w:val="00C25229"/>
    <w:rsid w:val="00C721F6"/>
    <w:rsid w:val="00CC16BF"/>
    <w:rsid w:val="00E07CFF"/>
    <w:rsid w:val="00E732E3"/>
    <w:rsid w:val="00F03F69"/>
    <w:rsid w:val="00FE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855D1"/>
  <w15:chartTrackingRefBased/>
  <w15:docId w15:val="{E971081A-4F30-44C2-B321-43EFB4C3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6FA"/>
    <w:pPr>
      <w:spacing w:after="200" w:line="276" w:lineRule="auto"/>
    </w:pPr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776F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A347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982</Words>
  <Characters>5401</Characters>
  <Application>Microsoft Office Word</Application>
  <DocSecurity>0</DocSecurity>
  <Lines>45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 Machira</dc:creator>
  <cp:keywords/>
  <dc:description/>
  <cp:lastModifiedBy>ecoulamy</cp:lastModifiedBy>
  <cp:revision>4</cp:revision>
  <dcterms:created xsi:type="dcterms:W3CDTF">2019-04-29T08:28:00Z</dcterms:created>
  <dcterms:modified xsi:type="dcterms:W3CDTF">2019-04-29T12:46:00Z</dcterms:modified>
</cp:coreProperties>
</file>